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0D1" w:rsidRDefault="00F01F51" w:rsidP="003B17A9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  <w:r w:rsidR="00CC40D1">
        <w:rPr>
          <w:rFonts w:ascii="Arial" w:hAnsi="Arial" w:cs="Arial"/>
          <w:b/>
          <w:sz w:val="20"/>
          <w:szCs w:val="20"/>
          <w:lang w:val="en-US"/>
        </w:rPr>
        <w:t>: Questionnaires</w:t>
      </w:r>
    </w:p>
    <w:p w:rsidR="00CC40D1" w:rsidRDefault="00CC40D1" w:rsidP="003B17A9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</w:p>
    <w:p w:rsidR="00B861D9" w:rsidRDefault="0054367C" w:rsidP="003B17A9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Questionnaire 1</w:t>
      </w:r>
    </w:p>
    <w:p w:rsidR="00F4747D" w:rsidRPr="00C64113" w:rsidRDefault="00F4747D" w:rsidP="003B17A9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C64113">
        <w:rPr>
          <w:rFonts w:ascii="Arial" w:hAnsi="Arial" w:cs="Arial"/>
          <w:b/>
          <w:sz w:val="20"/>
          <w:szCs w:val="20"/>
          <w:lang w:val="en-US"/>
        </w:rPr>
        <w:t>Research on ticks and Lyme disease</w:t>
      </w:r>
    </w:p>
    <w:p w:rsidR="00F4747D" w:rsidRPr="00C64113" w:rsidRDefault="00F4747D" w:rsidP="003B17A9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</w:p>
    <w:p w:rsidR="00C13FB3" w:rsidRPr="0009465D" w:rsidRDefault="00C13FB3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F4747D" w:rsidRPr="00C64113" w:rsidRDefault="00F4747D" w:rsidP="00F4747D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C64113">
        <w:rPr>
          <w:rFonts w:ascii="Arial" w:hAnsi="Arial" w:cs="Arial"/>
          <w:b/>
          <w:sz w:val="20"/>
          <w:szCs w:val="20"/>
          <w:lang w:val="en-US"/>
        </w:rPr>
        <w:t>Part 1: questions regarding your knowledge on ticks and Lyme disease</w:t>
      </w:r>
      <w:r w:rsidR="00C81462">
        <w:rPr>
          <w:rFonts w:ascii="Arial" w:hAnsi="Arial" w:cs="Arial"/>
          <w:b/>
          <w:sz w:val="20"/>
          <w:szCs w:val="20"/>
          <w:lang w:val="en-US"/>
        </w:rPr>
        <w:t>.</w:t>
      </w:r>
    </w:p>
    <w:p w:rsidR="00F4747D" w:rsidRPr="00C64113" w:rsidRDefault="00F4747D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F4747D" w:rsidRPr="00C64113" w:rsidRDefault="00F4747D" w:rsidP="00F4747D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. You are now going to see</w:t>
      </w:r>
      <w:r w:rsidR="00B861D9">
        <w:rPr>
          <w:rFonts w:ascii="Arial" w:eastAsia="Times New Roman" w:hAnsi="Arial" w:cs="Arial"/>
          <w:sz w:val="20"/>
          <w:szCs w:val="20"/>
          <w:lang w:val="en-GB"/>
        </w:rPr>
        <w:t xml:space="preserve"> eight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statements. Please read them and indicate if you think the statement is ‘true’ or ‘false’. If you do not know the answer please mark ‘I don’t know’. </w:t>
      </w:r>
    </w:p>
    <w:p w:rsidR="00F4747D" w:rsidRPr="00C64113" w:rsidRDefault="00F4747D" w:rsidP="00F4747D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171"/>
        <w:gridCol w:w="916"/>
        <w:gridCol w:w="825"/>
        <w:gridCol w:w="944"/>
      </w:tblGrid>
      <w:tr w:rsidR="00F4747D" w:rsidRPr="00C64113" w:rsidTr="00CD3026">
        <w:trPr>
          <w:cantSplit/>
          <w:tblHeader/>
        </w:trPr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bottom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825" w:type="dxa"/>
            <w:vAlign w:val="bottom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alse</w:t>
            </w:r>
          </w:p>
        </w:tc>
        <w:tc>
          <w:tcPr>
            <w:tcW w:w="944" w:type="dxa"/>
            <w:vAlign w:val="bottom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don’t know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tick usually falls from a tree in order to bite</w:t>
            </w:r>
            <w:r w:rsidR="00D161D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ou can remove a tick by pulling it directly upwards with pointed tweezers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tick bite always makes you ill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icks mostly bite in so-called ‘warm areas’, e.g. armpits, groin, or behind the knee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fter removing a tick, you should monitor your health for up to a week</w:t>
            </w:r>
            <w:r w:rsidR="00C8146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maximum</w:t>
            </w: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part of a tick remains in the skin, this is dangerous. 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Lyme disease a red ring usually appears on the skin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F4747D" w:rsidRPr="00C64113" w:rsidTr="00CD3026">
        <w:tc>
          <w:tcPr>
            <w:tcW w:w="6171" w:type="dxa"/>
          </w:tcPr>
          <w:p w:rsidR="00F4747D" w:rsidRPr="00C64113" w:rsidRDefault="00F4747D" w:rsidP="00F4747D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ver half of all ticks is infected with the bacterium responsible for Lyme disease.</w:t>
            </w:r>
          </w:p>
        </w:tc>
        <w:tc>
          <w:tcPr>
            <w:tcW w:w="916" w:type="dxa"/>
            <w:vAlign w:val="center"/>
          </w:tcPr>
          <w:p w:rsidR="00F4747D" w:rsidRPr="00C64113" w:rsidRDefault="00F4747D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F4747D" w:rsidRPr="00C64113" w:rsidRDefault="00F4747D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F4747D" w:rsidRPr="00C64113" w:rsidRDefault="00F4747D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867DEA" w:rsidRPr="00C64113" w:rsidRDefault="00867DEA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CD3026" w:rsidRPr="00C64113" w:rsidRDefault="00CD3026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CD3026" w:rsidRPr="00C64113" w:rsidRDefault="00CD3026" w:rsidP="00F4747D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C64113">
        <w:rPr>
          <w:rFonts w:ascii="Arial" w:hAnsi="Arial" w:cs="Arial"/>
          <w:b/>
          <w:sz w:val="20"/>
          <w:szCs w:val="20"/>
          <w:lang w:val="en-US"/>
        </w:rPr>
        <w:t xml:space="preserve">Part 2: questions regarding app use. </w:t>
      </w:r>
    </w:p>
    <w:p w:rsidR="00CD3026" w:rsidRPr="00C64113" w:rsidRDefault="00CD3026" w:rsidP="00F4747D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C64113">
        <w:rPr>
          <w:rFonts w:ascii="Arial" w:hAnsi="Arial" w:cs="Arial"/>
          <w:b/>
          <w:sz w:val="20"/>
          <w:szCs w:val="20"/>
          <w:lang w:val="en-US"/>
        </w:rPr>
        <w:t>Below, we ask questions about your experience regarding app use in general and the RIVM</w:t>
      </w:r>
      <w:r w:rsidR="00C81462">
        <w:rPr>
          <w:rFonts w:ascii="Arial" w:hAnsi="Arial" w:cs="Arial"/>
          <w:b/>
          <w:sz w:val="20"/>
          <w:szCs w:val="20"/>
          <w:lang w:val="en-US"/>
        </w:rPr>
        <w:t xml:space="preserve"> app ‘Tekenbeet</w:t>
      </w:r>
      <w:r w:rsidRPr="00C64113">
        <w:rPr>
          <w:rFonts w:ascii="Arial" w:hAnsi="Arial" w:cs="Arial"/>
          <w:b/>
          <w:sz w:val="20"/>
          <w:szCs w:val="20"/>
          <w:lang w:val="en-US"/>
        </w:rPr>
        <w:t>’ in particular. Please note: this study only foc</w:t>
      </w:r>
      <w:r w:rsidR="00C81462">
        <w:rPr>
          <w:rFonts w:ascii="Arial" w:hAnsi="Arial" w:cs="Arial"/>
          <w:b/>
          <w:sz w:val="20"/>
          <w:szCs w:val="20"/>
          <w:lang w:val="en-US"/>
        </w:rPr>
        <w:t>usses on the RIVM app ‘Tekenbeet</w:t>
      </w:r>
      <w:r w:rsidRPr="00C64113">
        <w:rPr>
          <w:rFonts w:ascii="Arial" w:hAnsi="Arial" w:cs="Arial"/>
          <w:b/>
          <w:sz w:val="20"/>
          <w:szCs w:val="20"/>
          <w:lang w:val="en-US"/>
        </w:rPr>
        <w:t>’, and does not focus on other apps regarding ticks, such as ‘Teek’ or ‘Teek away’.</w:t>
      </w:r>
    </w:p>
    <w:p w:rsidR="00CD3026" w:rsidRPr="00C64113" w:rsidRDefault="00CD3026" w:rsidP="00F4747D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</w:p>
    <w:p w:rsidR="0072421D" w:rsidRPr="00C64113" w:rsidRDefault="0072421D" w:rsidP="0072421D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t>2. Which brand of mobile phone do you use?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No mobile phone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23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iPhone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Samsung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HTC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LG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Other: </w:t>
      </w:r>
      <w:r w:rsidR="00E72627" w:rsidRPr="00C64113">
        <w:rPr>
          <w:rFonts w:ascii="Arial" w:eastAsia="Times New Roman" w:hAnsi="Arial" w:cs="Arial"/>
          <w:sz w:val="20"/>
          <w:szCs w:val="20"/>
          <w:lang w:val="en-GB"/>
        </w:rPr>
        <w:t>…</w:t>
      </w:r>
      <w:r w:rsidR="00865E89">
        <w:rPr>
          <w:rFonts w:ascii="Arial" w:eastAsia="Times New Roman" w:hAnsi="Arial" w:cs="Arial"/>
          <w:sz w:val="20"/>
          <w:szCs w:val="20"/>
          <w:lang w:val="en-GB"/>
        </w:rPr>
        <w:t>……</w:t>
      </w:r>
    </w:p>
    <w:p w:rsidR="0072421D" w:rsidRPr="00C64113" w:rsidRDefault="0072421D" w:rsidP="00CD3026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CD3026" w:rsidRPr="00C64113" w:rsidRDefault="0072421D" w:rsidP="00CD3026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</w:t>
      </w:r>
      <w:r w:rsidR="00CD3026" w:rsidRPr="00C64113">
        <w:rPr>
          <w:rFonts w:ascii="Arial" w:eastAsia="Times New Roman" w:hAnsi="Arial" w:cs="Arial"/>
          <w:sz w:val="20"/>
          <w:szCs w:val="20"/>
          <w:lang w:val="en-GB"/>
        </w:rPr>
        <w:t>. Do you ever download apps on your mobile phone (excluding messaging services such as Whats</w:t>
      </w:r>
      <w:r w:rsidR="00B861D9">
        <w:rPr>
          <w:rFonts w:ascii="Arial" w:eastAsia="Times New Roman" w:hAnsi="Arial" w:cs="Arial"/>
          <w:sz w:val="20"/>
          <w:szCs w:val="20"/>
          <w:lang w:val="en-GB"/>
        </w:rPr>
        <w:t>A</w:t>
      </w:r>
      <w:r w:rsidR="00CD3026" w:rsidRPr="00C64113">
        <w:rPr>
          <w:rFonts w:ascii="Arial" w:eastAsia="Times New Roman" w:hAnsi="Arial" w:cs="Arial"/>
          <w:sz w:val="20"/>
          <w:szCs w:val="20"/>
          <w:lang w:val="en-GB"/>
        </w:rPr>
        <w:t>pp Messenger, e-mail, and calendar)?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Yes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No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5</w:t>
      </w:r>
    </w:p>
    <w:p w:rsidR="00CD3026" w:rsidRPr="00C64113" w:rsidRDefault="00CD3026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CD3026" w:rsidRPr="00C64113" w:rsidRDefault="0072421D" w:rsidP="00F4747D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t>4</w:t>
      </w:r>
      <w:r w:rsidR="00CD3026" w:rsidRPr="00C64113">
        <w:rPr>
          <w:rFonts w:ascii="Arial" w:hAnsi="Arial" w:cs="Arial"/>
          <w:sz w:val="20"/>
          <w:szCs w:val="20"/>
          <w:lang w:val="en-US"/>
        </w:rPr>
        <w:t>. How often do you download apps on your mobile phone (excluding messaging services such as Whats</w:t>
      </w:r>
      <w:r w:rsidR="00B861D9">
        <w:rPr>
          <w:rFonts w:ascii="Arial" w:hAnsi="Arial" w:cs="Arial"/>
          <w:sz w:val="20"/>
          <w:szCs w:val="20"/>
          <w:lang w:val="en-US"/>
        </w:rPr>
        <w:t>A</w:t>
      </w:r>
      <w:r w:rsidR="00CD3026" w:rsidRPr="00C64113">
        <w:rPr>
          <w:rFonts w:ascii="Arial" w:hAnsi="Arial" w:cs="Arial"/>
          <w:sz w:val="20"/>
          <w:szCs w:val="20"/>
          <w:lang w:val="en-US"/>
        </w:rPr>
        <w:t>pp Messenger, e-mail and calendar)?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Less than once a month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2 times in 6 months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-5 times in 6 months</w:t>
      </w:r>
    </w:p>
    <w:p w:rsidR="00CD3026" w:rsidRPr="00C64113" w:rsidRDefault="00CD3026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3 times a month</w:t>
      </w:r>
    </w:p>
    <w:p w:rsidR="00CD3026" w:rsidRPr="00C64113" w:rsidRDefault="0072421D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2 times a week</w:t>
      </w:r>
    </w:p>
    <w:p w:rsidR="00CD3026" w:rsidRPr="00C64113" w:rsidRDefault="0072421D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-4 times a week</w:t>
      </w:r>
    </w:p>
    <w:p w:rsidR="00CD3026" w:rsidRPr="00C64113" w:rsidRDefault="0072421D" w:rsidP="00CD302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5-6 times a week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Every day</w:t>
      </w:r>
    </w:p>
    <w:p w:rsidR="0072421D" w:rsidRPr="00C64113" w:rsidRDefault="0072421D" w:rsidP="0072421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72421D" w:rsidRPr="00C64113" w:rsidRDefault="0072421D" w:rsidP="0072421D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lastRenderedPageBreak/>
        <w:t>5. How often do you use apps on your mobile phone (excluding m</w:t>
      </w:r>
      <w:r w:rsidR="00B861D9">
        <w:rPr>
          <w:rFonts w:ascii="Arial" w:hAnsi="Arial" w:cs="Arial"/>
          <w:sz w:val="20"/>
          <w:szCs w:val="20"/>
          <w:lang w:val="en-US"/>
        </w:rPr>
        <w:t>essaging services such as WhatsA</w:t>
      </w:r>
      <w:r w:rsidRPr="00C64113">
        <w:rPr>
          <w:rFonts w:ascii="Arial" w:hAnsi="Arial" w:cs="Arial"/>
          <w:sz w:val="20"/>
          <w:szCs w:val="20"/>
          <w:lang w:val="en-US"/>
        </w:rPr>
        <w:t>pp Messenger, e-mail and calendar)?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Less than once a month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2 times in 6 months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-5 times in 6 months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3 times a month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-2 times a week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-4 times a week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5-6 times a week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Every day</w:t>
      </w:r>
    </w:p>
    <w:p w:rsidR="0072421D" w:rsidRDefault="0072421D" w:rsidP="0072421D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B861D9" w:rsidRPr="00C64113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6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>. Are you familiar with the RIVM app ‘Tekenbeet’ about ticks and Lyme disease?</w:t>
      </w:r>
    </w:p>
    <w:p w:rsidR="00B861D9" w:rsidRPr="00C64113" w:rsidRDefault="00B861D9" w:rsidP="00B861D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</w:t>
      </w:r>
    </w:p>
    <w:p w:rsidR="00B861D9" w:rsidRPr="00C64113" w:rsidRDefault="00B861D9" w:rsidP="00B861D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No</w:t>
      </w:r>
    </w:p>
    <w:p w:rsidR="0072421D" w:rsidRPr="00C64113" w:rsidRDefault="0072421D" w:rsidP="0072421D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:rsidR="0072421D" w:rsidRPr="00C64113" w:rsidRDefault="0072421D" w:rsidP="0072421D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t>7. Did you download the app ‘Tekenbeet’ on your mobile phone, or are you planning to do so?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No, I did not download or plan to download the app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24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Yes, I am planning to download the app</w:t>
      </w:r>
    </w:p>
    <w:p w:rsidR="0072421D" w:rsidRPr="00C64113" w:rsidRDefault="0072421D" w:rsidP="0072421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Yes, I downloaded the app</w:t>
      </w:r>
    </w:p>
    <w:p w:rsidR="0072421D" w:rsidRPr="00C64113" w:rsidRDefault="0072421D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9147F7" w:rsidRPr="00C64113" w:rsidRDefault="00B861D9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8. Why did</w:t>
      </w:r>
      <w:r w:rsidR="009147F7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you </w:t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not </w:t>
      </w:r>
      <w:r w:rsidR="009147F7" w:rsidRPr="00C64113">
        <w:rPr>
          <w:rFonts w:ascii="Arial" w:eastAsia="Times New Roman" w:hAnsi="Arial" w:cs="Arial"/>
          <w:sz w:val="20"/>
          <w:szCs w:val="20"/>
          <w:lang w:val="en-GB"/>
        </w:rPr>
        <w:t>download the app ‘Tekenbeet’ or do you not intend to do so?</w:t>
      </w:r>
    </w:p>
    <w:p w:rsidR="009147F7" w:rsidRPr="00C64113" w:rsidRDefault="00B861D9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4A79CD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24</w:t>
      </w:r>
    </w:p>
    <w:p w:rsidR="004A79CD" w:rsidRPr="00C64113" w:rsidRDefault="004A79CD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72421D" w:rsidRPr="00C64113" w:rsidRDefault="009147F7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9. Did you use the app ‘Tekenbeet’ in the recent past?</w:t>
      </w:r>
    </w:p>
    <w:p w:rsidR="009147F7" w:rsidRPr="00C64113" w:rsidRDefault="009147F7" w:rsidP="009147F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No</w:t>
      </w:r>
    </w:p>
    <w:p w:rsidR="009147F7" w:rsidRPr="00C64113" w:rsidRDefault="009147F7" w:rsidP="009147F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Less than once a month </w:t>
      </w:r>
    </w:p>
    <w:p w:rsidR="009147F7" w:rsidRPr="00C64113" w:rsidRDefault="009147F7" w:rsidP="009147F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About once a month</w:t>
      </w:r>
    </w:p>
    <w:p w:rsidR="009147F7" w:rsidRPr="00C64113" w:rsidRDefault="009147F7" w:rsidP="009147F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2-10 times a month</w:t>
      </w:r>
    </w:p>
    <w:p w:rsidR="009147F7" w:rsidRPr="00C64113" w:rsidRDefault="009147F7" w:rsidP="009147F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More than 10 times a month</w:t>
      </w:r>
    </w:p>
    <w:p w:rsidR="009147F7" w:rsidRPr="00C64113" w:rsidRDefault="009147F7" w:rsidP="009147F7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8870A1" w:rsidRPr="00C64113" w:rsidRDefault="003870B5" w:rsidP="009147F7">
      <w:pPr>
        <w:spacing w:after="120" w:line="240" w:lineRule="auto"/>
        <w:rPr>
          <w:rFonts w:ascii="Arial" w:eastAsia="Times New Roman" w:hAnsi="Arial" w:cs="Arial"/>
          <w:b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b/>
          <w:sz w:val="20"/>
          <w:szCs w:val="20"/>
          <w:lang w:val="en-GB"/>
        </w:rPr>
        <w:t>We ask you to download the app ‘Tekenbeet’ on your phone. You can find this app in the  Google Play Store or in the App Store.</w:t>
      </w:r>
    </w:p>
    <w:p w:rsidR="00B861D9" w:rsidRPr="00C64113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10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>
        <w:rPr>
          <w:rFonts w:ascii="Arial" w:eastAsia="Times New Roman" w:hAnsi="Arial" w:cs="Arial"/>
          <w:sz w:val="20"/>
          <w:szCs w:val="20"/>
          <w:lang w:val="en-GB"/>
        </w:rPr>
        <w:t>Did you manage to download the app ‘Tekenbeet’?</w:t>
      </w:r>
    </w:p>
    <w:p w:rsidR="00B861D9" w:rsidRPr="00C64113" w:rsidRDefault="00B861D9" w:rsidP="00B861D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</w:t>
      </w:r>
    </w:p>
    <w:p w:rsidR="00B861D9" w:rsidRPr="00C64113" w:rsidRDefault="00B861D9" w:rsidP="00B861D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 xml:space="preserve">No </w:t>
      </w:r>
      <w:r w:rsidRPr="00B861D9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 go to question 24</w:t>
      </w:r>
    </w:p>
    <w:p w:rsidR="009147F7" w:rsidRPr="00C64113" w:rsidRDefault="009147F7" w:rsidP="009147F7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72421D" w:rsidRPr="00C64113" w:rsidRDefault="0072421D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870B5" w:rsidRPr="00C64113" w:rsidRDefault="003870B5" w:rsidP="0072421D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b/>
          <w:sz w:val="20"/>
          <w:szCs w:val="20"/>
          <w:lang w:val="en-GB"/>
        </w:rPr>
        <w:t>Part 3: Questions regarding the content of the app ‘Tekenbeet’.</w:t>
      </w:r>
    </w:p>
    <w:p w:rsidR="003870B5" w:rsidRPr="00C64113" w:rsidRDefault="003870B5" w:rsidP="0072421D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b/>
          <w:sz w:val="20"/>
          <w:szCs w:val="20"/>
          <w:lang w:val="en-GB"/>
        </w:rPr>
        <w:t>Below we ask you for your opinion regarding the app ‘Tekenbeet.</w:t>
      </w:r>
    </w:p>
    <w:p w:rsidR="003870B5" w:rsidRPr="00C64113" w:rsidRDefault="003870B5" w:rsidP="0072421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CD3026" w:rsidRPr="00C64113" w:rsidRDefault="003870B5" w:rsidP="003870B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11. </w:t>
      </w:r>
      <w:r w:rsidRPr="00C64113">
        <w:rPr>
          <w:rFonts w:ascii="Arial" w:hAnsi="Arial" w:cs="Arial"/>
          <w:sz w:val="20"/>
          <w:szCs w:val="20"/>
          <w:lang w:val="en-US"/>
        </w:rPr>
        <w:t>How would you rate the app (1-10)?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2 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4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5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6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7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8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9</w:t>
      </w:r>
    </w:p>
    <w:p w:rsidR="003870B5" w:rsidRPr="00C64113" w:rsidRDefault="003870B5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0</w:t>
      </w:r>
    </w:p>
    <w:p w:rsidR="003870B5" w:rsidRPr="00C64113" w:rsidRDefault="003870B5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A0329" w:rsidRPr="00C64113" w:rsidRDefault="003A032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2.</w:t>
      </w:r>
    </w:p>
    <w:tbl>
      <w:tblPr>
        <w:tblW w:w="0" w:type="auto"/>
        <w:tblLook w:val="0000"/>
      </w:tblPr>
      <w:tblGrid>
        <w:gridCol w:w="3227"/>
        <w:gridCol w:w="1134"/>
        <w:gridCol w:w="738"/>
        <w:gridCol w:w="738"/>
        <w:gridCol w:w="738"/>
        <w:gridCol w:w="738"/>
        <w:gridCol w:w="738"/>
        <w:gridCol w:w="1129"/>
      </w:tblGrid>
      <w:tr w:rsidR="003A0329" w:rsidRPr="00C64113" w:rsidTr="003A0329">
        <w:trPr>
          <w:cantSplit/>
          <w:tblHeader/>
        </w:trPr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3A0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– not at all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3A0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329" w:rsidRPr="00C64113" w:rsidRDefault="0009465D" w:rsidP="003A0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very much</w:t>
            </w:r>
          </w:p>
        </w:tc>
      </w:tr>
      <w:tr w:rsidR="003A0329" w:rsidRPr="00C64113" w:rsidTr="003A0329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A0329" w:rsidRPr="00C64113" w:rsidRDefault="003A0329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 xml:space="preserve">Do you feel addressed by the app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0329" w:rsidRPr="00C64113" w:rsidRDefault="003A0329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3A0329" w:rsidRPr="00C64113" w:rsidRDefault="003A032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A0329" w:rsidRPr="00C64113" w:rsidRDefault="003A032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3. Would you recommend the app to friends or family?</w:t>
      </w:r>
    </w:p>
    <w:p w:rsidR="003A0329" w:rsidRPr="00C64113" w:rsidRDefault="003A0329" w:rsidP="003A032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Yes 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14</w:t>
      </w:r>
    </w:p>
    <w:p w:rsidR="003A0329" w:rsidRPr="00C64113" w:rsidRDefault="003A0329" w:rsidP="003A032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No 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go to question 15</w:t>
      </w: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4. Why would you recommend the app to friends or family?</w:t>
      </w:r>
    </w:p>
    <w:p w:rsidR="003A0329" w:rsidRDefault="00B861D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C81462" w:rsidRPr="00C64113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C81462">
        <w:rPr>
          <w:rFonts w:ascii="Arial" w:eastAsia="Times New Roman" w:hAnsi="Arial" w:cs="Arial"/>
          <w:sz w:val="20"/>
          <w:szCs w:val="20"/>
          <w:lang w:val="en-GB"/>
        </w:rPr>
        <w:t xml:space="preserve"> go to question 16</w:t>
      </w:r>
    </w:p>
    <w:p w:rsidR="00B861D9" w:rsidRPr="00C64113" w:rsidRDefault="00B861D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5. Why would you not recommend the app to friends or family?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6. What would you like to change about the app?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3A0329" w:rsidRPr="00C64113" w:rsidRDefault="003A0329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A2C4A" w:rsidRPr="00C64113" w:rsidRDefault="004834B2" w:rsidP="00EA2C4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7</w:t>
      </w:r>
      <w:r w:rsidR="00EA2C4A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 w:rsidR="00EA2C4A" w:rsidRPr="00C64113">
        <w:rPr>
          <w:rFonts w:ascii="Arial" w:hAnsi="Arial" w:cs="Arial"/>
          <w:sz w:val="20"/>
          <w:szCs w:val="20"/>
          <w:lang w:val="en-US"/>
        </w:rPr>
        <w:t>Which part</w:t>
      </w:r>
      <w:r w:rsidR="00B861D9">
        <w:rPr>
          <w:rFonts w:ascii="Arial" w:hAnsi="Arial" w:cs="Arial"/>
          <w:sz w:val="20"/>
          <w:szCs w:val="20"/>
          <w:lang w:val="en-US"/>
        </w:rPr>
        <w:t>(</w:t>
      </w:r>
      <w:r w:rsidR="00EA2C4A" w:rsidRPr="00C64113">
        <w:rPr>
          <w:rFonts w:ascii="Arial" w:hAnsi="Arial" w:cs="Arial"/>
          <w:sz w:val="20"/>
          <w:szCs w:val="20"/>
          <w:lang w:val="en-US"/>
        </w:rPr>
        <w:t>s</w:t>
      </w:r>
      <w:r w:rsidR="00B861D9">
        <w:rPr>
          <w:rFonts w:ascii="Arial" w:hAnsi="Arial" w:cs="Arial"/>
          <w:sz w:val="20"/>
          <w:szCs w:val="20"/>
          <w:lang w:val="en-US"/>
        </w:rPr>
        <w:t>)</w:t>
      </w:r>
      <w:r w:rsidR="00EA2C4A" w:rsidRPr="00C64113">
        <w:rPr>
          <w:rFonts w:ascii="Arial" w:hAnsi="Arial" w:cs="Arial"/>
          <w:sz w:val="20"/>
          <w:szCs w:val="20"/>
          <w:lang w:val="en-US"/>
        </w:rPr>
        <w:t xml:space="preserve"> of the app do you consider most useful? </w:t>
      </w:r>
      <w:r w:rsidR="00EA2C4A" w:rsidRPr="00C64113">
        <w:rPr>
          <w:rFonts w:ascii="Arial" w:eastAsia="Times New Roman" w:hAnsi="Arial" w:cs="Arial"/>
          <w:sz w:val="20"/>
          <w:szCs w:val="20"/>
          <w:lang w:val="en-GB"/>
        </w:rPr>
        <w:t>(more than one answer is possible)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All parts are evenly useful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he tick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radar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o control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o remove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Lyme disease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alert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frequently asked questions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diary’</w:t>
      </w:r>
    </w:p>
    <w:p w:rsidR="00EA2C4A" w:rsidRPr="00C64113" w:rsidRDefault="00EA2C4A" w:rsidP="00EA2C4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A2C4A" w:rsidRPr="00C64113" w:rsidRDefault="00EA2C4A" w:rsidP="00EA2C4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</w:t>
      </w:r>
      <w:r w:rsidR="004834B2" w:rsidRPr="00C64113">
        <w:rPr>
          <w:rFonts w:ascii="Arial" w:eastAsia="Times New Roman" w:hAnsi="Arial" w:cs="Arial"/>
          <w:sz w:val="20"/>
          <w:szCs w:val="20"/>
          <w:lang w:val="en-GB"/>
        </w:rPr>
        <w:t>8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 w:rsidRPr="00C64113">
        <w:rPr>
          <w:rFonts w:ascii="Arial" w:hAnsi="Arial" w:cs="Arial"/>
          <w:sz w:val="20"/>
          <w:szCs w:val="20"/>
          <w:lang w:val="en-US"/>
        </w:rPr>
        <w:t>Which part</w:t>
      </w:r>
      <w:r w:rsidR="00B861D9">
        <w:rPr>
          <w:rFonts w:ascii="Arial" w:hAnsi="Arial" w:cs="Arial"/>
          <w:sz w:val="20"/>
          <w:szCs w:val="20"/>
          <w:lang w:val="en-US"/>
        </w:rPr>
        <w:t>(</w:t>
      </w:r>
      <w:r w:rsidRPr="00C64113">
        <w:rPr>
          <w:rFonts w:ascii="Arial" w:hAnsi="Arial" w:cs="Arial"/>
          <w:sz w:val="20"/>
          <w:szCs w:val="20"/>
          <w:lang w:val="en-US"/>
        </w:rPr>
        <w:t>s</w:t>
      </w:r>
      <w:r w:rsidR="00B861D9">
        <w:rPr>
          <w:rFonts w:ascii="Arial" w:hAnsi="Arial" w:cs="Arial"/>
          <w:sz w:val="20"/>
          <w:szCs w:val="20"/>
          <w:lang w:val="en-US"/>
        </w:rPr>
        <w:t>)</w:t>
      </w:r>
      <w:r w:rsidRPr="00C64113">
        <w:rPr>
          <w:rFonts w:ascii="Arial" w:hAnsi="Arial" w:cs="Arial"/>
          <w:sz w:val="20"/>
          <w:szCs w:val="20"/>
          <w:lang w:val="en-US"/>
        </w:rPr>
        <w:t xml:space="preserve"> of the app do you consider least useful? 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>(more than one answer is possible)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All parts are evenly useful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he tick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radar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o control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o remove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Lyme disease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alert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frequently asked questions’</w:t>
      </w:r>
    </w:p>
    <w:p w:rsidR="00EA2C4A" w:rsidRPr="00C64113" w:rsidRDefault="00EA2C4A" w:rsidP="00EA2C4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‘tick diary’</w:t>
      </w:r>
    </w:p>
    <w:p w:rsidR="004834B2" w:rsidRPr="00C64113" w:rsidRDefault="004834B2" w:rsidP="004834B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4834B2" w:rsidRPr="00C64113" w:rsidRDefault="004834B2" w:rsidP="004834B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9. Does the app provide the information you are looking for?</w:t>
      </w:r>
    </w:p>
    <w:p w:rsidR="004834B2" w:rsidRPr="00C64113" w:rsidRDefault="004834B2" w:rsidP="004834B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Yes</w:t>
      </w:r>
      <w:r w:rsidR="00373CE5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C666B5" w:rsidRPr="00C666B5">
        <w:rPr>
          <w:rFonts w:ascii="Arial" w:eastAsia="Times New Roman" w:hAnsi="Arial" w:cs="Arial"/>
          <w:sz w:val="20"/>
          <w:szCs w:val="20"/>
          <w:lang w:val="en-GB"/>
        </w:rPr>
        <w:sym w:font="Wingdings" w:char="F0E0"/>
      </w:r>
      <w:r w:rsidR="00C666B5">
        <w:rPr>
          <w:rFonts w:ascii="Arial" w:eastAsia="Times New Roman" w:hAnsi="Arial" w:cs="Arial"/>
          <w:sz w:val="20"/>
          <w:szCs w:val="20"/>
          <w:lang w:val="en-GB"/>
        </w:rPr>
        <w:t xml:space="preserve"> go to question 21</w:t>
      </w:r>
    </w:p>
    <w:p w:rsidR="004834B2" w:rsidRPr="00C64113" w:rsidRDefault="004834B2" w:rsidP="004834B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Partially</w:t>
      </w:r>
      <w:r w:rsidR="00373CE5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</w:p>
    <w:p w:rsidR="004834B2" w:rsidRPr="00C64113" w:rsidRDefault="004834B2" w:rsidP="004834B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No</w:t>
      </w:r>
      <w:r w:rsidR="00373CE5"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</w:p>
    <w:p w:rsidR="00373CE5" w:rsidRPr="00C64113" w:rsidRDefault="00373CE5" w:rsidP="00373CE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373CE5" w:rsidRPr="00C64113" w:rsidRDefault="00373CE5" w:rsidP="00373CE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20. What kind of information would you like to find in the app?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373CE5" w:rsidRPr="00C64113" w:rsidRDefault="00373CE5" w:rsidP="00373CE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72627" w:rsidRPr="00C64113" w:rsidRDefault="00E72627" w:rsidP="00373CE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21. In what manner would you </w:t>
      </w:r>
      <w:r w:rsidR="00340B93">
        <w:rPr>
          <w:rFonts w:ascii="Arial" w:eastAsia="Times New Roman" w:hAnsi="Arial" w:cs="Arial"/>
          <w:sz w:val="20"/>
          <w:szCs w:val="20"/>
          <w:lang w:val="en-GB"/>
        </w:rPr>
        <w:t>prefer to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receive information about ticks and Lyme disease?</w:t>
      </w:r>
    </w:p>
    <w:p w:rsidR="00E72627" w:rsidRPr="00C64113" w:rsidRDefault="00E72627" w:rsidP="00E7262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Through a leaflet</w:t>
      </w:r>
    </w:p>
    <w:p w:rsidR="00E72627" w:rsidRPr="00C64113" w:rsidRDefault="00E72627" w:rsidP="00E7262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Through a website</w:t>
      </w:r>
    </w:p>
    <w:p w:rsidR="00E72627" w:rsidRPr="00C64113" w:rsidRDefault="00E72627" w:rsidP="00E7262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Through an app</w:t>
      </w:r>
    </w:p>
    <w:p w:rsidR="00E72627" w:rsidRPr="00C64113" w:rsidRDefault="0009465D" w:rsidP="00E7262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Through a movie</w:t>
      </w:r>
    </w:p>
    <w:p w:rsidR="00E72627" w:rsidRPr="00C64113" w:rsidRDefault="00E72627" w:rsidP="00E72627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Other: …</w:t>
      </w:r>
      <w:r w:rsidR="00340B93">
        <w:rPr>
          <w:rFonts w:ascii="Arial" w:eastAsia="Times New Roman" w:hAnsi="Arial" w:cs="Arial"/>
          <w:sz w:val="20"/>
          <w:szCs w:val="20"/>
          <w:lang w:val="en-GB"/>
        </w:rPr>
        <w:t>….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</w:p>
    <w:p w:rsidR="004834B2" w:rsidRPr="00C64113" w:rsidRDefault="004834B2" w:rsidP="004834B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AC36B7" w:rsidRPr="00C64113" w:rsidRDefault="00AC36B7" w:rsidP="00AC36B7">
      <w:pPr>
        <w:spacing w:after="12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22. You are now going to see</w:t>
      </w:r>
      <w:r w:rsidR="00340B93">
        <w:rPr>
          <w:rFonts w:ascii="Arial" w:eastAsia="Times New Roman" w:hAnsi="Arial" w:cs="Arial"/>
          <w:sz w:val="20"/>
          <w:szCs w:val="20"/>
          <w:lang w:val="en-GB"/>
        </w:rPr>
        <w:t xml:space="preserve"> eight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statements. Please read them and indicate if you think the statement is ‘true’ or ‘false’. If you do not know the answer please mark ‘I don’t know’. We are aware 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lastRenderedPageBreak/>
        <w:t>you have already answered these questions in the beginning of the questionnaire, but it is important that you answer them once again.</w:t>
      </w:r>
    </w:p>
    <w:p w:rsidR="00AC36B7" w:rsidRPr="00C64113" w:rsidRDefault="00AC36B7" w:rsidP="00AC36B7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171"/>
        <w:gridCol w:w="916"/>
        <w:gridCol w:w="825"/>
        <w:gridCol w:w="944"/>
      </w:tblGrid>
      <w:tr w:rsidR="00AC36B7" w:rsidRPr="00C64113" w:rsidTr="004613D1">
        <w:trPr>
          <w:cantSplit/>
          <w:tblHeader/>
        </w:trPr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bottom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825" w:type="dxa"/>
            <w:vAlign w:val="bottom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alse</w:t>
            </w:r>
          </w:p>
        </w:tc>
        <w:tc>
          <w:tcPr>
            <w:tcW w:w="944" w:type="dxa"/>
            <w:vAlign w:val="bottom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don’t know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tick usually falls from a tree in order to bite</w:t>
            </w:r>
            <w:r w:rsidR="000946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ou can remove a tick by pulling it directly upwards with pointed tweezers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tick bite always makes you ill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icks mostly bite in so-called ‘warm areas’, e.g. armpits, groin, or behind the knee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fter removing a tick, you should monitor your health for up to a week. 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part of a tick remains in the skin, this is dangerous. 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Lyme disease a red ring usually appears on the skin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AC36B7" w:rsidRPr="00C64113" w:rsidTr="004613D1">
        <w:tc>
          <w:tcPr>
            <w:tcW w:w="6171" w:type="dxa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ver half of all ticks is infected with the bacterium responsible for Lyme disease.</w:t>
            </w:r>
          </w:p>
        </w:tc>
        <w:tc>
          <w:tcPr>
            <w:tcW w:w="916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825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944" w:type="dxa"/>
            <w:vAlign w:val="center"/>
          </w:tcPr>
          <w:p w:rsidR="00AC36B7" w:rsidRPr="00C64113" w:rsidRDefault="00AC36B7" w:rsidP="004613D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EA2C4A" w:rsidRPr="00C64113" w:rsidRDefault="00EA2C4A" w:rsidP="00EA2C4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A2C4A" w:rsidRPr="00C64113" w:rsidRDefault="00EA2C4A" w:rsidP="00EA2C4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A2C4A" w:rsidRPr="00B861D9" w:rsidRDefault="00AC36B7" w:rsidP="00EA2C4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GB"/>
        </w:rPr>
      </w:pPr>
      <w:r w:rsidRPr="00B861D9">
        <w:rPr>
          <w:rFonts w:ascii="Arial" w:eastAsia="Times New Roman" w:hAnsi="Arial" w:cs="Arial"/>
          <w:b/>
          <w:sz w:val="20"/>
          <w:szCs w:val="20"/>
          <w:lang w:val="en-GB"/>
        </w:rPr>
        <w:t>Part 4: Questions regarding your personal situation</w:t>
      </w:r>
      <w:r w:rsidR="00340B93">
        <w:rPr>
          <w:rFonts w:ascii="Arial" w:eastAsia="Times New Roman" w:hAnsi="Arial" w:cs="Arial"/>
          <w:b/>
          <w:sz w:val="20"/>
          <w:szCs w:val="20"/>
          <w:lang w:val="en-GB"/>
        </w:rPr>
        <w:t>.</w:t>
      </w:r>
    </w:p>
    <w:p w:rsidR="00AC36B7" w:rsidRPr="00B861D9" w:rsidRDefault="00AC36B7" w:rsidP="00EA2C4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GB"/>
        </w:rPr>
      </w:pPr>
      <w:r w:rsidRPr="00B861D9">
        <w:rPr>
          <w:rFonts w:ascii="Arial" w:eastAsia="Times New Roman" w:hAnsi="Arial" w:cs="Arial"/>
          <w:b/>
          <w:sz w:val="20"/>
          <w:szCs w:val="20"/>
          <w:lang w:val="en-GB"/>
        </w:rPr>
        <w:t>Below, we will ask you some questions regarding your personal and family situation</w:t>
      </w:r>
      <w:r w:rsidR="00340B93">
        <w:rPr>
          <w:rFonts w:ascii="Arial" w:eastAsia="Times New Roman" w:hAnsi="Arial" w:cs="Arial"/>
          <w:b/>
          <w:sz w:val="20"/>
          <w:szCs w:val="20"/>
          <w:lang w:val="en-GB"/>
        </w:rPr>
        <w:t>.</w:t>
      </w:r>
    </w:p>
    <w:p w:rsidR="00EA2C4A" w:rsidRPr="00C64113" w:rsidRDefault="00EA2C4A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0220DD" w:rsidRPr="00C64113" w:rsidRDefault="000220DD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23. </w:t>
      </w:r>
      <w:r w:rsidR="00340B93">
        <w:rPr>
          <w:rFonts w:ascii="Arial" w:eastAsia="Times New Roman" w:hAnsi="Arial" w:cs="Arial"/>
          <w:sz w:val="20"/>
          <w:szCs w:val="20"/>
          <w:lang w:val="en-GB"/>
        </w:rPr>
        <w:t>What is your year of birth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>?</w:t>
      </w:r>
    </w:p>
    <w:p w:rsidR="000220DD" w:rsidRDefault="0009465D" w:rsidP="000220D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…</w:t>
      </w:r>
    </w:p>
    <w:p w:rsidR="0009465D" w:rsidRPr="00C64113" w:rsidRDefault="0009465D" w:rsidP="000220D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0220DD" w:rsidRPr="00C64113" w:rsidRDefault="000220DD" w:rsidP="000220D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24. What is your gender?</w:t>
      </w:r>
    </w:p>
    <w:p w:rsidR="00536605" w:rsidRPr="00C64113" w:rsidRDefault="00536605" w:rsidP="0053660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Male</w:t>
      </w:r>
    </w:p>
    <w:p w:rsidR="00536605" w:rsidRPr="00C64113" w:rsidRDefault="00536605" w:rsidP="0053660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Female</w:t>
      </w:r>
    </w:p>
    <w:p w:rsidR="00536605" w:rsidRPr="00C64113" w:rsidRDefault="00536605" w:rsidP="0053660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536605" w:rsidRPr="00C64113" w:rsidRDefault="00536605" w:rsidP="0053660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25. What is the highest </w:t>
      </w:r>
      <w:r w:rsidR="00340B93">
        <w:rPr>
          <w:rFonts w:ascii="Arial" w:eastAsia="Times New Roman" w:hAnsi="Arial" w:cs="Arial"/>
          <w:sz w:val="20"/>
          <w:szCs w:val="20"/>
          <w:lang w:val="en-GB"/>
        </w:rPr>
        <w:t>level of education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 you have completed?</w:t>
      </w:r>
    </w:p>
    <w:p w:rsidR="00D50A58" w:rsidRPr="00340B93" w:rsidRDefault="00340B93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340B93">
        <w:rPr>
          <w:rFonts w:ascii="Arial" w:hAnsi="Arial" w:cs="Arial"/>
          <w:sz w:val="20"/>
          <w:szCs w:val="20"/>
          <w:lang w:val="en-US"/>
        </w:rPr>
        <w:t>None</w:t>
      </w:r>
      <w:r w:rsidR="00D50A58" w:rsidRPr="00340B93">
        <w:rPr>
          <w:rFonts w:ascii="Arial" w:hAnsi="Arial" w:cs="Arial"/>
          <w:sz w:val="20"/>
          <w:szCs w:val="20"/>
          <w:lang w:val="en-US"/>
        </w:rPr>
        <w:t xml:space="preserve"> (</w:t>
      </w:r>
      <w:r w:rsidRPr="00340B93">
        <w:rPr>
          <w:rFonts w:ascii="Arial" w:hAnsi="Arial" w:cs="Arial"/>
          <w:sz w:val="20"/>
          <w:szCs w:val="20"/>
          <w:lang w:val="en-US"/>
        </w:rPr>
        <w:t>did not finish primary school</w:t>
      </w:r>
      <w:r w:rsidR="00D50A58" w:rsidRPr="00340B93">
        <w:rPr>
          <w:rFonts w:ascii="Arial" w:hAnsi="Arial" w:cs="Arial"/>
          <w:sz w:val="20"/>
          <w:szCs w:val="20"/>
          <w:lang w:val="en-US"/>
        </w:rPr>
        <w:t>)</w:t>
      </w:r>
    </w:p>
    <w:p w:rsidR="00D50A58" w:rsidRPr="00BC1A61" w:rsidRDefault="00340B93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BC1A61">
        <w:rPr>
          <w:rFonts w:ascii="Arial" w:hAnsi="Arial" w:cs="Arial"/>
          <w:sz w:val="20"/>
          <w:szCs w:val="20"/>
          <w:lang w:val="en-US"/>
        </w:rPr>
        <w:t>Primary school</w:t>
      </w:r>
      <w:r w:rsidR="00D50A58" w:rsidRPr="00BC1A61">
        <w:rPr>
          <w:rFonts w:ascii="Arial" w:hAnsi="Arial" w:cs="Arial"/>
          <w:sz w:val="20"/>
          <w:szCs w:val="20"/>
          <w:lang w:val="en-US"/>
        </w:rPr>
        <w:t xml:space="preserve"> (basisschool, </w:t>
      </w:r>
      <w:r w:rsidR="00BC1A61" w:rsidRPr="00BC1A61">
        <w:rPr>
          <w:rFonts w:ascii="Arial" w:hAnsi="Arial" w:cs="Arial"/>
          <w:sz w:val="20"/>
          <w:szCs w:val="20"/>
          <w:lang w:val="en-US"/>
        </w:rPr>
        <w:t>special-needs primary school</w:t>
      </w:r>
      <w:r w:rsidR="00D50A58" w:rsidRPr="00BC1A61">
        <w:rPr>
          <w:rFonts w:ascii="Arial" w:hAnsi="Arial" w:cs="Arial"/>
          <w:sz w:val="20"/>
          <w:szCs w:val="20"/>
          <w:lang w:val="en-US"/>
        </w:rPr>
        <w:t>)</w:t>
      </w:r>
    </w:p>
    <w:p w:rsidR="00D50A58" w:rsidRPr="00BC1A61" w:rsidRDefault="00340B93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BC1A61">
        <w:rPr>
          <w:rFonts w:ascii="Arial" w:hAnsi="Arial" w:cs="Arial"/>
          <w:sz w:val="20"/>
          <w:szCs w:val="20"/>
          <w:lang w:val="en-US"/>
        </w:rPr>
        <w:t>Lower vocational education</w:t>
      </w:r>
      <w:r w:rsidR="00BC1A61" w:rsidRPr="00BC1A61">
        <w:rPr>
          <w:rFonts w:ascii="Arial" w:hAnsi="Arial" w:cs="Arial"/>
          <w:sz w:val="20"/>
          <w:szCs w:val="20"/>
          <w:lang w:val="en-US"/>
        </w:rPr>
        <w:t xml:space="preserve"> or Prepratory Vocational Education </w:t>
      </w:r>
      <w:r w:rsidR="00D50A58" w:rsidRPr="00BC1A61">
        <w:rPr>
          <w:rFonts w:ascii="Arial" w:hAnsi="Arial" w:cs="Arial"/>
          <w:sz w:val="20"/>
          <w:szCs w:val="20"/>
          <w:lang w:val="en-US"/>
        </w:rPr>
        <w:t>(</w:t>
      </w:r>
      <w:r w:rsidRPr="00BC1A61">
        <w:rPr>
          <w:rFonts w:ascii="Arial" w:hAnsi="Arial" w:cs="Arial"/>
          <w:sz w:val="20"/>
          <w:szCs w:val="20"/>
          <w:lang w:val="en-US"/>
        </w:rPr>
        <w:t>e.g.</w:t>
      </w:r>
      <w:r w:rsidR="00D50A58" w:rsidRPr="00BC1A61">
        <w:rPr>
          <w:rFonts w:ascii="Arial" w:hAnsi="Arial" w:cs="Arial"/>
          <w:sz w:val="20"/>
          <w:szCs w:val="20"/>
          <w:lang w:val="en-US"/>
        </w:rPr>
        <w:t xml:space="preserve"> Ambachtsschool, Huishoudschool, LTS, LEAO, LHNO, VMBO)</w:t>
      </w:r>
    </w:p>
    <w:p w:rsidR="00D50A58" w:rsidRPr="00C64113" w:rsidRDefault="00340B93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condary school (e.g.</w:t>
      </w:r>
      <w:r w:rsidR="00D50A58" w:rsidRPr="00C64113">
        <w:rPr>
          <w:rFonts w:ascii="Arial" w:hAnsi="Arial" w:cs="Arial"/>
          <w:sz w:val="20"/>
          <w:szCs w:val="20"/>
        </w:rPr>
        <w:t xml:space="preserve"> MAVO, (M)ULO, MBO-kort, VMBO-t)</w:t>
      </w:r>
    </w:p>
    <w:p w:rsidR="00D50A58" w:rsidRPr="00BC1A61" w:rsidRDefault="00BC1A61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BC1A61">
        <w:rPr>
          <w:rFonts w:ascii="Arial" w:hAnsi="Arial" w:cs="Arial"/>
          <w:sz w:val="20"/>
          <w:szCs w:val="20"/>
          <w:lang w:val="en-US"/>
        </w:rPr>
        <w:t xml:space="preserve">Secondary vocational education </w:t>
      </w:r>
      <w:r w:rsidR="00D50A58" w:rsidRPr="00BC1A61">
        <w:rPr>
          <w:rFonts w:ascii="Arial" w:hAnsi="Arial" w:cs="Arial"/>
          <w:sz w:val="20"/>
          <w:szCs w:val="20"/>
          <w:lang w:val="en-US"/>
        </w:rPr>
        <w:t>(</w:t>
      </w:r>
      <w:r w:rsidRPr="00BC1A61">
        <w:rPr>
          <w:rFonts w:ascii="Arial" w:hAnsi="Arial" w:cs="Arial"/>
          <w:sz w:val="20"/>
          <w:szCs w:val="20"/>
          <w:lang w:val="en-US"/>
        </w:rPr>
        <w:t>e.g.</w:t>
      </w:r>
      <w:r w:rsidR="00D50A58" w:rsidRPr="00BC1A61">
        <w:rPr>
          <w:rFonts w:ascii="Arial" w:hAnsi="Arial" w:cs="Arial"/>
          <w:sz w:val="20"/>
          <w:szCs w:val="20"/>
          <w:lang w:val="en-US"/>
        </w:rPr>
        <w:t xml:space="preserve"> </w:t>
      </w:r>
      <w:r w:rsidRPr="00BC1A61">
        <w:rPr>
          <w:rFonts w:ascii="Arial" w:hAnsi="Arial" w:cs="Arial"/>
          <w:sz w:val="20"/>
          <w:szCs w:val="20"/>
          <w:lang w:val="en-US"/>
        </w:rPr>
        <w:t xml:space="preserve">training programs for </w:t>
      </w:r>
      <w:r>
        <w:rPr>
          <w:rFonts w:ascii="Arial" w:hAnsi="Arial" w:cs="Arial"/>
          <w:sz w:val="20"/>
          <w:szCs w:val="20"/>
          <w:lang w:val="en-US"/>
        </w:rPr>
        <w:t>baker or hairdresser</w:t>
      </w:r>
      <w:r w:rsidR="00D50A58" w:rsidRPr="00BC1A61">
        <w:rPr>
          <w:rFonts w:ascii="Arial" w:hAnsi="Arial" w:cs="Arial"/>
          <w:sz w:val="20"/>
          <w:szCs w:val="20"/>
          <w:lang w:val="en-US"/>
        </w:rPr>
        <w:t>, MBO-lang, MTS, UTS, MEAO, BOL, BBL, INAS)</w:t>
      </w:r>
    </w:p>
    <w:p w:rsidR="00D50A58" w:rsidRPr="00BC1A61" w:rsidRDefault="00BC1A61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igher secondary education or</w:t>
      </w:r>
      <w:r w:rsidR="00D50A58" w:rsidRPr="00BC1A61">
        <w:rPr>
          <w:rFonts w:ascii="Arial" w:hAnsi="Arial" w:cs="Arial"/>
          <w:sz w:val="20"/>
          <w:szCs w:val="20"/>
          <w:lang w:val="en-US"/>
        </w:rPr>
        <w:t xml:space="preserve"> </w:t>
      </w:r>
      <w:r w:rsidRPr="00BC1A61">
        <w:rPr>
          <w:rFonts w:ascii="Arial" w:hAnsi="Arial" w:cs="Arial"/>
          <w:sz w:val="20"/>
          <w:szCs w:val="20"/>
          <w:lang w:val="en-US"/>
        </w:rPr>
        <w:t>preparatory scientific education</w:t>
      </w:r>
      <w:r>
        <w:rPr>
          <w:rFonts w:ascii="Arial" w:hAnsi="Arial" w:cs="Arial"/>
          <w:sz w:val="20"/>
          <w:szCs w:val="20"/>
          <w:lang w:val="en-US"/>
        </w:rPr>
        <w:t xml:space="preserve"> (e.g.</w:t>
      </w:r>
      <w:r w:rsidR="00D50A58" w:rsidRPr="00BC1A61">
        <w:rPr>
          <w:rFonts w:ascii="Arial" w:hAnsi="Arial" w:cs="Arial"/>
          <w:sz w:val="20"/>
          <w:szCs w:val="20"/>
          <w:lang w:val="en-US"/>
        </w:rPr>
        <w:t xml:space="preserve"> HAVO, VWO, Atheneum, Gymnasium, HBS, MMS)</w:t>
      </w:r>
    </w:p>
    <w:p w:rsidR="00D50A58" w:rsidRPr="00C64113" w:rsidRDefault="00BC1A61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igher professional education</w:t>
      </w:r>
      <w:r w:rsidR="00D50A58" w:rsidRPr="00C64113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e.g.</w:t>
      </w:r>
      <w:r w:rsidR="00D50A58" w:rsidRPr="00C64113">
        <w:rPr>
          <w:rFonts w:ascii="Arial" w:hAnsi="Arial" w:cs="Arial"/>
          <w:sz w:val="20"/>
          <w:szCs w:val="20"/>
        </w:rPr>
        <w:t xml:space="preserve"> kweekschool, HBO, HTS, HEAO, HBO-V, kandidaats wetenschappelijk onderwijs)</w:t>
      </w:r>
    </w:p>
    <w:p w:rsidR="00D50A58" w:rsidRPr="00C64113" w:rsidRDefault="00BC1A61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cademic education</w:t>
      </w:r>
      <w:r w:rsidR="00D50A58" w:rsidRPr="00C64113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university</w:t>
      </w:r>
      <w:r w:rsidR="00D50A58" w:rsidRPr="00C64113">
        <w:rPr>
          <w:rFonts w:ascii="Arial" w:hAnsi="Arial" w:cs="Arial"/>
          <w:sz w:val="20"/>
          <w:szCs w:val="20"/>
        </w:rPr>
        <w:t>)</w:t>
      </w:r>
    </w:p>
    <w:p w:rsidR="00D50A58" w:rsidRPr="00C64113" w:rsidRDefault="00340B93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ther, ……….</w:t>
      </w:r>
    </w:p>
    <w:p w:rsidR="00D50A58" w:rsidRPr="00C64113" w:rsidRDefault="00D50A58" w:rsidP="00D50A5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50A58" w:rsidRPr="00C64113" w:rsidRDefault="00D50A58" w:rsidP="00D50A5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t>26. Do you own a dog or a cat?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>No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>Yes, (a) dog(s)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>Yes, (a) cat(s)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>Yes, both</w:t>
      </w:r>
    </w:p>
    <w:p w:rsidR="00D50A58" w:rsidRPr="00C64113" w:rsidRDefault="00D50A58" w:rsidP="00D50A5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50A58" w:rsidRPr="00C64113" w:rsidRDefault="00D50A58" w:rsidP="00D50A5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C64113">
        <w:rPr>
          <w:rFonts w:ascii="Arial" w:hAnsi="Arial" w:cs="Arial"/>
          <w:sz w:val="20"/>
          <w:szCs w:val="20"/>
          <w:lang w:val="en-US"/>
        </w:rPr>
        <w:t>27. Do you have children living at your home (age 0-17)?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Yes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>No</w:t>
      </w:r>
    </w:p>
    <w:p w:rsidR="00D50A58" w:rsidRPr="00C64113" w:rsidRDefault="00D50A58" w:rsidP="00D50A5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F3C5F" w:rsidRPr="00C64113" w:rsidRDefault="00CF3C5F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28. </w:t>
      </w:r>
      <w:r w:rsidR="00D50A58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How often are your kids active in green spaces? </w:t>
      </w:r>
    </w:p>
    <w:p w:rsidR="00D50A58" w:rsidRPr="00C64113" w:rsidRDefault="006736C9" w:rsidP="00D50A58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lastRenderedPageBreak/>
        <w:t>Less than once a month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sym w:font="Wingdings" w:char="F0E0"/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32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Every month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Every week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30</w:t>
      </w:r>
    </w:p>
    <w:p w:rsidR="00D50A58" w:rsidRPr="00C64113" w:rsidRDefault="00D50A58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Daily</w:t>
      </w:r>
      <w:r w:rsidR="00647CAC" w:rsidRPr="00C64113">
        <w:rPr>
          <w:rFonts w:ascii="Arial" w:eastAsia="Times New Roman" w:hAnsi="Arial" w:cs="Arial"/>
          <w:sz w:val="20"/>
          <w:szCs w:val="20"/>
        </w:rPr>
        <w:t xml:space="preserve"> 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C64113">
        <w:rPr>
          <w:rFonts w:ascii="Arial" w:eastAsia="Times New Roman" w:hAnsi="Arial" w:cs="Arial"/>
          <w:sz w:val="20"/>
          <w:szCs w:val="20"/>
        </w:rPr>
        <w:t xml:space="preserve"> go to question 31</w:t>
      </w:r>
    </w:p>
    <w:p w:rsidR="00D50A58" w:rsidRPr="00C64113" w:rsidRDefault="00D50A58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CF3C5F" w:rsidRPr="00C64113" w:rsidRDefault="00CF3C5F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29. On a monthly basis, how many hours does your child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on average spend in green spaces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>?</w:t>
      </w:r>
    </w:p>
    <w:p w:rsidR="00CF3C5F" w:rsidRPr="00C64113" w:rsidRDefault="006736C9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47CAC" w:rsidRPr="00B861D9" w:rsidRDefault="00B861D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B861D9">
        <w:rPr>
          <w:rFonts w:ascii="Arial" w:eastAsia="Times New Roman" w:hAnsi="Arial" w:cs="Arial"/>
          <w:sz w:val="20"/>
          <w:szCs w:val="20"/>
          <w:lang w:val="en-US"/>
        </w:rPr>
        <w:t xml:space="preserve"> g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>o to question 32</w:t>
      </w:r>
    </w:p>
    <w:p w:rsidR="00647CAC" w:rsidRPr="00C64113" w:rsidRDefault="00647CAC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CF3C5F" w:rsidRPr="00C64113" w:rsidRDefault="00CF3C5F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0. On a weekly basis, how many hours does your child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on average spend in green spaces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>?</w:t>
      </w:r>
    </w:p>
    <w:p w:rsidR="00647CAC" w:rsidRPr="00C64113" w:rsidRDefault="006736C9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47CAC" w:rsidRPr="00B861D9" w:rsidRDefault="00B861D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B861D9">
        <w:rPr>
          <w:rFonts w:ascii="Arial" w:eastAsia="Times New Roman" w:hAnsi="Arial" w:cs="Arial"/>
          <w:sz w:val="20"/>
          <w:szCs w:val="20"/>
          <w:lang w:val="en-US"/>
        </w:rPr>
        <w:t xml:space="preserve"> g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>o to question 32</w:t>
      </w:r>
    </w:p>
    <w:p w:rsidR="00647CAC" w:rsidRPr="00C64113" w:rsidRDefault="00647CAC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647CAC" w:rsidRPr="00C64113" w:rsidRDefault="00647CAC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1. On a daily basis, how many hours does your child on average spend in green spaces?</w:t>
      </w:r>
    </w:p>
    <w:p w:rsidR="00647CAC" w:rsidRPr="00C64113" w:rsidRDefault="006736C9" w:rsidP="00D50A58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647CAC" w:rsidRPr="00C64113" w:rsidRDefault="00647CAC" w:rsidP="00D50A58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</w:p>
    <w:p w:rsidR="00647CAC" w:rsidRPr="00C64113" w:rsidRDefault="00647CAC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2. How often are you active in green spaces?</w:t>
      </w:r>
    </w:p>
    <w:p w:rsidR="001F27C6" w:rsidRPr="00C64113" w:rsidRDefault="006736C9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47CAC" w:rsidRPr="00C64113" w:rsidRDefault="00647CAC" w:rsidP="00647CAC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Less than once a month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36</w:t>
      </w:r>
    </w:p>
    <w:p w:rsidR="00647CAC" w:rsidRPr="00C64113" w:rsidRDefault="00647CAC" w:rsidP="00647CAC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Every month </w:t>
      </w:r>
    </w:p>
    <w:p w:rsidR="00647CAC" w:rsidRPr="00C64113" w:rsidRDefault="00647CAC" w:rsidP="00647CAC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Every week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34</w:t>
      </w:r>
    </w:p>
    <w:p w:rsidR="00647CAC" w:rsidRPr="00C64113" w:rsidRDefault="00647CAC" w:rsidP="00647CAC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 xml:space="preserve">Daily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</w:rPr>
        <w:t xml:space="preserve"> go to question 35</w:t>
      </w: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3. On a monthly basis, how many hours do you on average spend in green spaces?</w:t>
      </w:r>
    </w:p>
    <w:p w:rsidR="00647CAC" w:rsidRPr="00C64113" w:rsidRDefault="006736C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47CAC" w:rsidRPr="00B861D9" w:rsidRDefault="00B861D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B861D9">
        <w:rPr>
          <w:rFonts w:ascii="Arial" w:eastAsia="Times New Roman" w:hAnsi="Arial" w:cs="Arial"/>
          <w:sz w:val="20"/>
          <w:szCs w:val="20"/>
          <w:lang w:val="en-US"/>
        </w:rPr>
        <w:t xml:space="preserve"> g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>o to question 36</w:t>
      </w: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4. On a weekly basis, how many hours do you on average spend in green spaces?</w:t>
      </w:r>
    </w:p>
    <w:p w:rsidR="00647CAC" w:rsidRPr="00C64113" w:rsidRDefault="006736C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47CAC" w:rsidRPr="00B861D9" w:rsidRDefault="00B861D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647CAC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647CAC" w:rsidRPr="00B861D9">
        <w:rPr>
          <w:rFonts w:ascii="Arial" w:eastAsia="Times New Roman" w:hAnsi="Arial" w:cs="Arial"/>
          <w:sz w:val="20"/>
          <w:szCs w:val="20"/>
          <w:lang w:val="en-US"/>
        </w:rPr>
        <w:t xml:space="preserve"> g</w:t>
      </w:r>
      <w:r w:rsidR="00647CAC" w:rsidRPr="00C64113">
        <w:rPr>
          <w:rFonts w:ascii="Arial" w:eastAsia="Times New Roman" w:hAnsi="Arial" w:cs="Arial"/>
          <w:sz w:val="20"/>
          <w:szCs w:val="20"/>
          <w:lang w:val="en-US"/>
        </w:rPr>
        <w:t>o to question 36</w:t>
      </w: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647CAC" w:rsidRPr="00C64113" w:rsidRDefault="00647CAC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5. On a daily basis, how many hours do you on average spend in green spaces?</w:t>
      </w:r>
    </w:p>
    <w:p w:rsidR="00647CAC" w:rsidRPr="00C64113" w:rsidRDefault="006736C9" w:rsidP="00647CA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D50A58" w:rsidRPr="00C64113" w:rsidRDefault="00D50A58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1F27C6" w:rsidRPr="00C64113" w:rsidRDefault="001F27C6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6. Does your job involve you actively working in green spaces?</w:t>
      </w:r>
      <w:r w:rsidR="00772111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(e.g. forester or gardener)</w:t>
      </w:r>
    </w:p>
    <w:p w:rsidR="001F27C6" w:rsidRPr="00C64113" w:rsidRDefault="006736C9" w:rsidP="00D50A58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1F27C6" w:rsidRPr="00C64113" w:rsidRDefault="001F27C6" w:rsidP="001F27C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Yes</w:t>
      </w:r>
    </w:p>
    <w:p w:rsidR="001F27C6" w:rsidRPr="00C64113" w:rsidRDefault="001F27C6" w:rsidP="00D50A58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hAnsi="Arial" w:cs="Arial"/>
          <w:sz w:val="20"/>
          <w:szCs w:val="20"/>
        </w:rPr>
        <w:t xml:space="preserve">No </w:t>
      </w:r>
      <w:r w:rsidRPr="00C64113">
        <w:rPr>
          <w:rFonts w:ascii="Arial" w:hAnsi="Arial" w:cs="Arial"/>
          <w:sz w:val="20"/>
          <w:szCs w:val="20"/>
        </w:rPr>
        <w:sym w:font="Wingdings" w:char="F0E0"/>
      </w:r>
      <w:r w:rsidRPr="00C64113">
        <w:rPr>
          <w:rFonts w:ascii="Arial" w:hAnsi="Arial" w:cs="Arial"/>
          <w:sz w:val="20"/>
          <w:szCs w:val="20"/>
        </w:rPr>
        <w:t xml:space="preserve"> go to question 41</w:t>
      </w:r>
    </w:p>
    <w:p w:rsidR="001F27C6" w:rsidRPr="00C64113" w:rsidRDefault="001F27C6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7. On average, how much time do you spend working in green spaces?</w:t>
      </w:r>
    </w:p>
    <w:p w:rsidR="00772111" w:rsidRPr="00C64113" w:rsidRDefault="006736C9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1F27C6" w:rsidRPr="00C64113" w:rsidRDefault="001F27C6" w:rsidP="001F27C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Less than once a month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41</w:t>
      </w:r>
    </w:p>
    <w:p w:rsidR="001F27C6" w:rsidRPr="00C64113" w:rsidRDefault="001F27C6" w:rsidP="001F27C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Every month </w:t>
      </w:r>
    </w:p>
    <w:p w:rsidR="001F27C6" w:rsidRPr="00C64113" w:rsidRDefault="001F27C6" w:rsidP="001F27C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Every week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39</w:t>
      </w:r>
    </w:p>
    <w:p w:rsidR="001F27C6" w:rsidRPr="00C64113" w:rsidRDefault="001F27C6" w:rsidP="001F27C6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Daily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40</w:t>
      </w: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8. On a monthly basis, how many hours do you on average spend in green spaces professionally?</w:t>
      </w:r>
    </w:p>
    <w:p w:rsidR="001F27C6" w:rsidRPr="00C64113" w:rsidRDefault="006736C9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lastRenderedPageBreak/>
        <w:t>When we talk about green spaces we mean being outdoors in nature areas such as woods, heathland, dunes or a park.</w:t>
      </w:r>
    </w:p>
    <w:p w:rsidR="001F27C6" w:rsidRPr="00B861D9" w:rsidRDefault="00B861D9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1F27C6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1F27C6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41</w:t>
      </w: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39. On a weekly basis, how many hours do you on average spend in green spaces professionally?</w:t>
      </w: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 xml:space="preserve">When we talk about green spaces we mean being outdoors in nature areas such as woods, heathland, </w:t>
      </w:r>
      <w:r w:rsidR="006736C9" w:rsidRPr="00C64113">
        <w:rPr>
          <w:rFonts w:ascii="Arial" w:eastAsia="Times New Roman" w:hAnsi="Arial" w:cs="Arial"/>
          <w:i/>
          <w:sz w:val="20"/>
          <w:szCs w:val="20"/>
          <w:lang w:val="en-US"/>
        </w:rPr>
        <w:t xml:space="preserve">dunes </w:t>
      </w: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or a park.</w:t>
      </w:r>
    </w:p>
    <w:p w:rsidR="001F27C6" w:rsidRPr="00B861D9" w:rsidRDefault="00B861D9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  <w:r w:rsidR="001F27C6"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="001F27C6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41</w:t>
      </w: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1F27C6" w:rsidRPr="00C64113" w:rsidRDefault="001F27C6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0. On a daily basis, how many hours do you on average spend in green spaces professionally?</w:t>
      </w:r>
    </w:p>
    <w:p w:rsidR="00D50A58" w:rsidRPr="00C64113" w:rsidRDefault="006736C9" w:rsidP="001F27C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D50A58" w:rsidRPr="00C64113" w:rsidRDefault="00D50A58" w:rsidP="00D50A5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D50A58" w:rsidRPr="00C64113" w:rsidRDefault="000F0A83" w:rsidP="00D50A5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b/>
          <w:sz w:val="20"/>
          <w:szCs w:val="20"/>
          <w:lang w:val="en-US"/>
        </w:rPr>
        <w:t>Part 5: questions regarding ticks and Lyme disease</w:t>
      </w:r>
    </w:p>
    <w:p w:rsidR="00536605" w:rsidRPr="00C64113" w:rsidRDefault="006736C9" w:rsidP="00536605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b/>
          <w:sz w:val="20"/>
          <w:szCs w:val="20"/>
          <w:lang w:val="en-US"/>
        </w:rPr>
        <w:t>Below, we will ask you questions regarding ticks and Lyme disease.</w:t>
      </w:r>
    </w:p>
    <w:p w:rsidR="000220DD" w:rsidRPr="00C64113" w:rsidRDefault="000220DD" w:rsidP="003A032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3A0329" w:rsidRPr="00C64113" w:rsidRDefault="006736C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1. Have you or anyone in your direct social network (such as children, partner, family, friends) ever had one or more tick bites?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Yes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No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I can’t remember</w:t>
      </w: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2. Have you or anyone in your direct social network (such as children, partner, family, friends) ever had Lyme disease?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Yes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 xml:space="preserve">No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</w:rPr>
        <w:t xml:space="preserve"> go to question 44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I can’t remember </w:t>
      </w:r>
      <w:r w:rsidRPr="00C64113">
        <w:rPr>
          <w:rFonts w:ascii="Arial" w:eastAsia="Times New Roman" w:hAnsi="Arial" w:cs="Arial"/>
          <w:sz w:val="20"/>
          <w:szCs w:val="20"/>
        </w:rPr>
        <w:sym w:font="Wingdings" w:char="F0E0"/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go to question 44</w:t>
      </w: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43. </w:t>
      </w:r>
      <w:r w:rsidR="00E775EF">
        <w:rPr>
          <w:rFonts w:ascii="Arial" w:eastAsia="Times New Roman" w:hAnsi="Arial" w:cs="Arial"/>
          <w:sz w:val="20"/>
          <w:szCs w:val="20"/>
          <w:lang w:val="en-US"/>
        </w:rPr>
        <w:t>Who diagnosed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Lyme disease? (In case you know more cases of Lyme disease, assume the first case that comes to mind)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General practitioner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 xml:space="preserve">A </w:t>
      </w:r>
      <w:r w:rsidR="00E775EF">
        <w:rPr>
          <w:rFonts w:ascii="Arial" w:eastAsia="Times New Roman" w:hAnsi="Arial" w:cs="Arial"/>
          <w:sz w:val="20"/>
          <w:szCs w:val="20"/>
        </w:rPr>
        <w:t xml:space="preserve">medical </w:t>
      </w:r>
      <w:r w:rsidRPr="00C64113">
        <w:rPr>
          <w:rFonts w:ascii="Arial" w:eastAsia="Times New Roman" w:hAnsi="Arial" w:cs="Arial"/>
          <w:sz w:val="20"/>
          <w:szCs w:val="20"/>
        </w:rPr>
        <w:t>specialist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Other</w:t>
      </w:r>
      <w:r w:rsidR="00B861D9">
        <w:rPr>
          <w:rFonts w:ascii="Arial" w:eastAsia="Times New Roman" w:hAnsi="Arial" w:cs="Arial"/>
          <w:sz w:val="20"/>
          <w:szCs w:val="20"/>
        </w:rPr>
        <w:t>, ………….</w:t>
      </w:r>
    </w:p>
    <w:p w:rsidR="006736C9" w:rsidRPr="00C64113" w:rsidRDefault="006736C9" w:rsidP="006736C9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4113">
        <w:rPr>
          <w:rFonts w:ascii="Arial" w:eastAsia="Times New Roman" w:hAnsi="Arial" w:cs="Arial"/>
          <w:sz w:val="20"/>
          <w:szCs w:val="20"/>
        </w:rPr>
        <w:t>I don’t know</w:t>
      </w: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6736C9" w:rsidRPr="00C64113" w:rsidRDefault="006736C9" w:rsidP="00673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4. How often over the past year have you checked yourself or someone else for tick bites after visiting a green space?</w:t>
      </w:r>
    </w:p>
    <w:p w:rsidR="003A0329" w:rsidRPr="00C64113" w:rsidRDefault="006736C9" w:rsidP="003870B5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Never after visiting a green space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Sometimes after visiting a green space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Every time after visiting a green space</w:t>
      </w:r>
    </w:p>
    <w:p w:rsidR="006736C9" w:rsidRPr="00C64113" w:rsidRDefault="006736C9" w:rsidP="003870B5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I have not visited a green space</w:t>
      </w:r>
    </w:p>
    <w:p w:rsidR="006736C9" w:rsidRPr="00C64113" w:rsidRDefault="006736C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B00D82" w:rsidRPr="00C64113" w:rsidRDefault="00B00D82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5. How often over the past year have you immediately removed a tick from your own or someone else’s skin after discovering a tick bite?</w:t>
      </w:r>
    </w:p>
    <w:p w:rsidR="00B00D82" w:rsidRPr="00C64113" w:rsidRDefault="00B00D82" w:rsidP="00B00D82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B00D82" w:rsidRPr="00C64113" w:rsidRDefault="00B00D82" w:rsidP="00B00D8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Never after visiting a green space</w:t>
      </w:r>
    </w:p>
    <w:p w:rsidR="00B00D82" w:rsidRPr="00C64113" w:rsidRDefault="00B00D82" w:rsidP="00B00D8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Sometimes after visiting a green space</w:t>
      </w:r>
    </w:p>
    <w:p w:rsidR="00B00D82" w:rsidRPr="00C64113" w:rsidRDefault="00B00D82" w:rsidP="00B00D8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Every time after visiting a green space</w:t>
      </w:r>
    </w:p>
    <w:p w:rsidR="00B00D82" w:rsidRPr="00C64113" w:rsidRDefault="00B00D82" w:rsidP="00B00D82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I have not discovered a tick bite</w:t>
      </w:r>
    </w:p>
    <w:p w:rsidR="00B00D82" w:rsidRPr="00C64113" w:rsidRDefault="00B00D82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4613D1" w:rsidRPr="00C64113" w:rsidRDefault="004613D1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6. Imagine that you are going to take one of the precautions below to prevent getting Lyme disease. From a practical point of view, to what extent do you t</w:t>
      </w:r>
      <w:r w:rsidR="00C67EB1" w:rsidRPr="00C64113">
        <w:rPr>
          <w:rFonts w:ascii="Arial" w:eastAsia="Times New Roman" w:hAnsi="Arial" w:cs="Arial"/>
          <w:sz w:val="20"/>
          <w:szCs w:val="20"/>
          <w:lang w:val="en-US"/>
        </w:rPr>
        <w:t>h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>ink that you would really succeed in taking these precautions?</w:t>
      </w:r>
    </w:p>
    <w:p w:rsidR="00C67EB1" w:rsidRPr="00C64113" w:rsidRDefault="00C67EB1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lastRenderedPageBreak/>
        <w:t>When we talk about green spaces we mean being outdoors in nature areas such as woods, heathland, dunes or a park.</w:t>
      </w:r>
    </w:p>
    <w:p w:rsidR="004613D1" w:rsidRPr="00C64113" w:rsidRDefault="004613D1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0" w:type="auto"/>
        <w:tblLook w:val="0000"/>
      </w:tblPr>
      <w:tblGrid>
        <w:gridCol w:w="3255"/>
        <w:gridCol w:w="1389"/>
        <w:gridCol w:w="610"/>
        <w:gridCol w:w="610"/>
        <w:gridCol w:w="610"/>
        <w:gridCol w:w="610"/>
        <w:gridCol w:w="611"/>
        <w:gridCol w:w="1344"/>
      </w:tblGrid>
      <w:tr w:rsidR="004613D1" w:rsidRPr="00C64113" w:rsidTr="004613D1">
        <w:trPr>
          <w:cantSplit/>
          <w:tblHeader/>
        </w:trPr>
        <w:tc>
          <w:tcPr>
            <w:tcW w:w="32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– strongly disagree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strongly agree</w:t>
            </w:r>
          </w:p>
        </w:tc>
      </w:tr>
      <w:tr w:rsidR="004613D1" w:rsidRPr="00C64113" w:rsidTr="004613D1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 would be able to recognise a tick on my body.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4613D1" w:rsidRPr="00C64113" w:rsidTr="004613D1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 would be able to check my body for tick bites after every trip to a green space.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4613D1" w:rsidRPr="00C64113" w:rsidTr="004613D1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 would be able to remove a tick immediately with pointed tweezers (or other type of tick remover).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4613D1" w:rsidRPr="00C64113" w:rsidTr="004613D1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 would be able to note down the place of the tick bite on my body and the date.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4613D1" w:rsidRPr="00C64113" w:rsidTr="004613D1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13D1" w:rsidRPr="00C64113" w:rsidRDefault="004613D1" w:rsidP="004613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ould be able to go to the GP if I had a tick on my skin for over 24 hours.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13D1" w:rsidRPr="00C64113" w:rsidRDefault="004613D1" w:rsidP="004613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4613D1" w:rsidRPr="00C64113" w:rsidRDefault="004613D1" w:rsidP="00B00D82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B00D82" w:rsidRPr="00C64113" w:rsidRDefault="004613D1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47. </w:t>
      </w:r>
      <w:r w:rsidR="00C67EB1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The following </w:t>
      </w:r>
      <w:r w:rsidR="00DC4748" w:rsidRPr="00C64113">
        <w:rPr>
          <w:rFonts w:ascii="Arial" w:eastAsia="Times New Roman" w:hAnsi="Arial" w:cs="Arial"/>
          <w:sz w:val="20"/>
          <w:szCs w:val="20"/>
          <w:lang w:val="en-US"/>
        </w:rPr>
        <w:t>statements</w:t>
      </w:r>
      <w:r w:rsidR="00C67EB1"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concern measures to prevent Lyme disease. Please indicate how much you think that these measures would help.</w:t>
      </w:r>
    </w:p>
    <w:p w:rsidR="003870B5" w:rsidRPr="00C64113" w:rsidRDefault="00C67EB1" w:rsidP="003870B5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p w:rsidR="00C67EB1" w:rsidRPr="00C64113" w:rsidRDefault="00C67EB1" w:rsidP="003870B5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</w:p>
    <w:tbl>
      <w:tblPr>
        <w:tblW w:w="0" w:type="auto"/>
        <w:tblLayout w:type="fixed"/>
        <w:tblLook w:val="0000"/>
      </w:tblPr>
      <w:tblGrid>
        <w:gridCol w:w="3227"/>
        <w:gridCol w:w="1417"/>
        <w:gridCol w:w="623"/>
        <w:gridCol w:w="624"/>
        <w:gridCol w:w="624"/>
        <w:gridCol w:w="624"/>
        <w:gridCol w:w="624"/>
        <w:gridCol w:w="1276"/>
      </w:tblGrid>
      <w:tr w:rsidR="00C67EB1" w:rsidRPr="00C64113" w:rsidTr="00C67EB1">
        <w:trPr>
          <w:cantSplit/>
          <w:tblHeader/>
        </w:trPr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0E75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 – </w:t>
            </w:r>
            <w:r w:rsidR="000E75D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strongly agree</w:t>
            </w:r>
          </w:p>
        </w:tc>
      </w:tr>
      <w:tr w:rsidR="00C67EB1" w:rsidRPr="00C64113" w:rsidTr="00C67EB1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ognising a tick when checking the body helps to prevent Lyme dis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C67EB1" w:rsidRPr="00C64113" w:rsidTr="00C67EB1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C67E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ecking for ticks after every visit to a green space helps to prevent Lyme disease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C67EB1" w:rsidRPr="00C64113" w:rsidTr="00C67EB1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moving a tick immediately with pointed tweezers or other type of tick remover helps to prevent Lyme disease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C67EB1" w:rsidRPr="00C64113" w:rsidTr="00C67EB1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ing down the place and date of the tick bite helps to prevent Lyme disease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C67EB1" w:rsidRPr="00C64113" w:rsidTr="00C67EB1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7EB1" w:rsidRPr="00C64113" w:rsidRDefault="00C67EB1" w:rsidP="00C67E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oing to the GP if you have had a tick on your skin for longer than 24 hours helps to prevent Lyme disease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EB1" w:rsidRPr="00C64113" w:rsidRDefault="00C67EB1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C67EB1" w:rsidRPr="00C64113" w:rsidRDefault="00C67EB1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DC4748" w:rsidRPr="00C64113" w:rsidRDefault="00DC4748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8. Imag</w:t>
      </w:r>
      <w:r w:rsidR="000E75D1">
        <w:rPr>
          <w:rFonts w:ascii="Arial" w:eastAsia="Times New Roman" w:hAnsi="Arial" w:cs="Arial"/>
          <w:sz w:val="20"/>
          <w:szCs w:val="20"/>
          <w:lang w:val="en-US"/>
        </w:rPr>
        <w:t>in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e that you would want to go to an area where there could be ticks (‘green spaces’). Please indicate below what you </w:t>
      </w:r>
      <w:r w:rsidR="000E75D1">
        <w:rPr>
          <w:rFonts w:ascii="Arial" w:eastAsia="Times New Roman" w:hAnsi="Arial" w:cs="Arial"/>
          <w:sz w:val="20"/>
          <w:szCs w:val="20"/>
          <w:lang w:val="en-US"/>
        </w:rPr>
        <w:t>intend</w:t>
      </w:r>
      <w:r w:rsidRPr="00C64113">
        <w:rPr>
          <w:rFonts w:ascii="Arial" w:eastAsia="Times New Roman" w:hAnsi="Arial" w:cs="Arial"/>
          <w:sz w:val="20"/>
          <w:szCs w:val="20"/>
          <w:lang w:val="en-US"/>
        </w:rPr>
        <w:t xml:space="preserve"> to do.</w:t>
      </w:r>
    </w:p>
    <w:p w:rsidR="00DC4748" w:rsidRPr="00C64113" w:rsidRDefault="00DC4748" w:rsidP="003870B5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i/>
          <w:sz w:val="20"/>
          <w:szCs w:val="20"/>
          <w:lang w:val="en-US"/>
        </w:rPr>
        <w:t>When we talk about green spaces we mean being outdoors in nature areas such as woods, heathland, dunes or a park.</w:t>
      </w:r>
    </w:p>
    <w:tbl>
      <w:tblPr>
        <w:tblW w:w="0" w:type="auto"/>
        <w:tblLook w:val="0000"/>
      </w:tblPr>
      <w:tblGrid>
        <w:gridCol w:w="3227"/>
        <w:gridCol w:w="1417"/>
        <w:gridCol w:w="623"/>
        <w:gridCol w:w="624"/>
        <w:gridCol w:w="624"/>
        <w:gridCol w:w="624"/>
        <w:gridCol w:w="624"/>
        <w:gridCol w:w="1276"/>
      </w:tblGrid>
      <w:tr w:rsidR="00DC4748" w:rsidRPr="00C64113" w:rsidTr="00DC4748">
        <w:trPr>
          <w:cantSplit/>
          <w:tblHeader/>
        </w:trPr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– strongly disagre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strongly agree</w:t>
            </w:r>
          </w:p>
        </w:tc>
      </w:tr>
      <w:tr w:rsidR="00DC4748" w:rsidRPr="00C64113" w:rsidTr="00DC474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4748" w:rsidRPr="00C64113" w:rsidRDefault="00DC4748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 intend to check my body for ticks after every visit to a green space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DC4748" w:rsidRPr="00C64113" w:rsidTr="00DC474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4748" w:rsidRPr="00C64113" w:rsidRDefault="00DC4748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I find a tick on my body I intend to remove it immediately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DC4748" w:rsidRPr="00C64113" w:rsidTr="00DC474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4748" w:rsidRPr="00C64113" w:rsidRDefault="00DC4748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I find a tick on my or someone else’s body I intend to write down the place of the bite on the body </w:t>
            </w: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and the date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DC4748" w:rsidRPr="00C64113" w:rsidTr="00DC474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4748" w:rsidRPr="00C64113" w:rsidRDefault="00DC4748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 xml:space="preserve">If I have a tick on my skin for more than 24 hours I plan to go to the GP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C4748" w:rsidRPr="00C64113" w:rsidRDefault="00DC4748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DC4748" w:rsidRPr="00C64113" w:rsidRDefault="00DC4748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564396" w:rsidRPr="00C64113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49. The following questions concern your expectations regarding tick bites in the coming year.</w:t>
      </w:r>
    </w:p>
    <w:tbl>
      <w:tblPr>
        <w:tblW w:w="0" w:type="auto"/>
        <w:tblLook w:val="0000"/>
      </w:tblPr>
      <w:tblGrid>
        <w:gridCol w:w="3227"/>
        <w:gridCol w:w="1417"/>
        <w:gridCol w:w="623"/>
        <w:gridCol w:w="624"/>
        <w:gridCol w:w="624"/>
        <w:gridCol w:w="624"/>
        <w:gridCol w:w="624"/>
        <w:gridCol w:w="1276"/>
      </w:tblGrid>
      <w:tr w:rsidR="00564396" w:rsidRPr="00C64113" w:rsidTr="00387FC8">
        <w:trPr>
          <w:cantSplit/>
          <w:tblHeader/>
        </w:trPr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5643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– very low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5643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very high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your opinion, how big is the risk that you will be bitten by a tick in the coming year?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your opinion, how big is the risk that you will get Lyme disease in the coming year?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564396" w:rsidRPr="00C64113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564396" w:rsidRPr="00C64113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50. The following questions concern your expectations regarding the consequences of tick bites.</w:t>
      </w:r>
    </w:p>
    <w:tbl>
      <w:tblPr>
        <w:tblW w:w="0" w:type="auto"/>
        <w:tblLook w:val="0000"/>
      </w:tblPr>
      <w:tblGrid>
        <w:gridCol w:w="3227"/>
        <w:gridCol w:w="1417"/>
        <w:gridCol w:w="623"/>
        <w:gridCol w:w="624"/>
        <w:gridCol w:w="624"/>
        <w:gridCol w:w="624"/>
        <w:gridCol w:w="624"/>
        <w:gridCol w:w="1276"/>
      </w:tblGrid>
      <w:tr w:rsidR="00564396" w:rsidRPr="00C64113" w:rsidTr="00387FC8">
        <w:trPr>
          <w:cantSplit/>
          <w:tblHeader/>
        </w:trPr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– strongly disagre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– strongly agree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I would have a tick bite, I would worry about the possible consequences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f I get a tick bite, I expect serious health consequences.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f I would have a tick bite, I expect long term consequences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  <w:tr w:rsidR="00564396" w:rsidRPr="00C64113" w:rsidTr="00387FC8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4396" w:rsidRPr="00C64113" w:rsidRDefault="00564396" w:rsidP="00387F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frightened of ticks or Lyme disease by all the media attention around this subject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4396" w:rsidRPr="00C64113" w:rsidRDefault="00564396" w:rsidP="00387F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6411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</w:t>
            </w:r>
          </w:p>
        </w:tc>
      </w:tr>
    </w:tbl>
    <w:p w:rsidR="00564396" w:rsidRPr="00C64113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564396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64113">
        <w:rPr>
          <w:rFonts w:ascii="Arial" w:eastAsia="Times New Roman" w:hAnsi="Arial" w:cs="Arial"/>
          <w:sz w:val="20"/>
          <w:szCs w:val="20"/>
          <w:lang w:val="en-US"/>
        </w:rPr>
        <w:t>51. Do you have any comments?</w:t>
      </w:r>
    </w:p>
    <w:p w:rsidR="00B861D9" w:rsidRDefault="00B861D9" w:rsidP="00B861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……………..</w:t>
      </w:r>
    </w:p>
    <w:p w:rsidR="00B861D9" w:rsidRPr="00C64113" w:rsidRDefault="00B861D9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564396" w:rsidRPr="00C64113" w:rsidRDefault="00564396" w:rsidP="003870B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E33FBA" w:rsidRDefault="00B861D9" w:rsidP="003870B5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>Thank you for filling in</w:t>
      </w:r>
      <w:r w:rsidR="00564396" w:rsidRPr="00C64113">
        <w:rPr>
          <w:rFonts w:ascii="Arial" w:eastAsia="Times New Roman" w:hAnsi="Arial" w:cs="Arial"/>
          <w:b/>
          <w:sz w:val="20"/>
          <w:szCs w:val="20"/>
          <w:lang w:val="en-US"/>
        </w:rPr>
        <w:t xml:space="preserve"> the questionnaire! We w</w:t>
      </w:r>
      <w:r w:rsidR="00577B4C">
        <w:rPr>
          <w:rFonts w:ascii="Arial" w:eastAsia="Times New Roman" w:hAnsi="Arial" w:cs="Arial"/>
          <w:b/>
          <w:sz w:val="20"/>
          <w:szCs w:val="20"/>
          <w:lang w:val="en-US"/>
        </w:rPr>
        <w:t>ould like to ask you to fill in</w:t>
      </w:r>
      <w:r w:rsidR="00564396" w:rsidRPr="00C64113">
        <w:rPr>
          <w:rFonts w:ascii="Arial" w:eastAsia="Times New Roman" w:hAnsi="Arial" w:cs="Arial"/>
          <w:b/>
          <w:sz w:val="20"/>
          <w:szCs w:val="20"/>
          <w:lang w:val="en-US"/>
        </w:rPr>
        <w:t xml:space="preserve"> a second (short) questionnaire again </w:t>
      </w:r>
      <w:r w:rsidR="000E75D1">
        <w:rPr>
          <w:rFonts w:ascii="Arial" w:eastAsia="Times New Roman" w:hAnsi="Arial" w:cs="Arial"/>
          <w:b/>
          <w:sz w:val="20"/>
          <w:szCs w:val="20"/>
          <w:lang w:val="en-US"/>
        </w:rPr>
        <w:t xml:space="preserve">within </w:t>
      </w:r>
      <w:r w:rsidR="00564396" w:rsidRPr="00C64113">
        <w:rPr>
          <w:rFonts w:ascii="Arial" w:eastAsia="Times New Roman" w:hAnsi="Arial" w:cs="Arial"/>
          <w:b/>
          <w:sz w:val="20"/>
          <w:szCs w:val="20"/>
          <w:lang w:val="en-US"/>
        </w:rPr>
        <w:t>2-3 months.</w:t>
      </w:r>
      <w:r w:rsidR="000E75D1">
        <w:rPr>
          <w:rFonts w:ascii="Arial" w:eastAsia="Times New Roman" w:hAnsi="Arial" w:cs="Arial"/>
          <w:b/>
          <w:sz w:val="20"/>
          <w:szCs w:val="20"/>
          <w:lang w:val="en-US"/>
        </w:rPr>
        <w:t xml:space="preserve"> If you are willing to participate in the second questionnaire, you can leave your e-mail address below.</w:t>
      </w:r>
      <w:r w:rsidR="00564396" w:rsidRPr="00C64113">
        <w:rPr>
          <w:rFonts w:ascii="Arial" w:eastAsia="Times New Roman" w:hAnsi="Arial" w:cs="Arial"/>
          <w:b/>
          <w:sz w:val="20"/>
          <w:szCs w:val="20"/>
          <w:lang w:val="en-US"/>
        </w:rPr>
        <w:t xml:space="preserve"> Among participants filling out both questionnaires, 50 gift certificates (10 Euro each) will be raffled. Off course you may use the app as often as you like. </w:t>
      </w:r>
    </w:p>
    <w:p w:rsidR="000E75D1" w:rsidRDefault="000E75D1" w:rsidP="003870B5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0E75D1" w:rsidRDefault="000E75D1" w:rsidP="003870B5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E-mail address : </w:t>
      </w:r>
    </w:p>
    <w:p w:rsidR="00E33FBA" w:rsidRDefault="00E33FB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br w:type="page"/>
      </w:r>
    </w:p>
    <w:p w:rsidR="000E75D1" w:rsidRDefault="0054367C" w:rsidP="000E75D1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Questionnaire 2</w:t>
      </w:r>
    </w:p>
    <w:p w:rsidR="000E75D1" w:rsidRPr="00C64113" w:rsidRDefault="000E75D1" w:rsidP="000E75D1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C64113">
        <w:rPr>
          <w:rFonts w:ascii="Arial" w:hAnsi="Arial" w:cs="Arial"/>
          <w:b/>
          <w:sz w:val="20"/>
          <w:szCs w:val="20"/>
          <w:lang w:val="en-US"/>
        </w:rPr>
        <w:t>Research on ticks and Lyme disease</w:t>
      </w:r>
    </w:p>
    <w:p w:rsidR="000E75D1" w:rsidRDefault="000E75D1" w:rsidP="00E33FB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0E75D1" w:rsidRDefault="000E75D1" w:rsidP="00E33FB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564396" w:rsidRPr="00C92D87" w:rsidRDefault="000E75D1" w:rsidP="00E33FB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Questionnaire </w:t>
      </w:r>
      <w:r w:rsidR="002C43D7">
        <w:rPr>
          <w:rFonts w:ascii="Arial" w:eastAsia="Times New Roman" w:hAnsi="Arial" w:cs="Arial"/>
          <w:b/>
          <w:sz w:val="20"/>
          <w:szCs w:val="20"/>
          <w:lang w:val="en-US"/>
        </w:rPr>
        <w:t>2</w:t>
      </w:r>
      <w:r w:rsidR="00C92D87" w:rsidRP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contained </w:t>
      </w:r>
      <w:r w:rsidR="00292C03">
        <w:rPr>
          <w:rFonts w:ascii="Arial" w:eastAsia="Times New Roman" w:hAnsi="Arial" w:cs="Arial"/>
          <w:b/>
          <w:sz w:val="20"/>
          <w:szCs w:val="20"/>
          <w:lang w:val="en-US"/>
        </w:rPr>
        <w:t xml:space="preserve">some of the </w:t>
      </w:r>
      <w:r w:rsidR="00C92D87" w:rsidRP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questions </w:t>
      </w:r>
      <w:r w:rsidR="002C43D7">
        <w:rPr>
          <w:rFonts w:ascii="Arial" w:eastAsia="Times New Roman" w:hAnsi="Arial" w:cs="Arial"/>
          <w:b/>
          <w:sz w:val="20"/>
          <w:szCs w:val="20"/>
          <w:lang w:val="en-US"/>
        </w:rPr>
        <w:t>that were also asked during questionnaire 1</w:t>
      </w:r>
      <w:r w:rsidR="00C92D87" w:rsidRP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(11, 13, 14, 15, 16, 21, 22, 41, 42, 43, 44, 45, 47, 46, 48, 49, 50).</w:t>
      </w:r>
      <w:r w:rsid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Questions concerning behavior in the past year </w:t>
      </w:r>
      <w:r w:rsidR="002C43D7">
        <w:rPr>
          <w:rFonts w:ascii="Arial" w:eastAsia="Times New Roman" w:hAnsi="Arial" w:cs="Arial"/>
          <w:b/>
          <w:sz w:val="20"/>
          <w:szCs w:val="20"/>
          <w:lang w:val="en-US"/>
        </w:rPr>
        <w:t>in questionnaire 1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 were replaced</w:t>
      </w:r>
      <w:r w:rsid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>by</w:t>
      </w:r>
      <w:r w:rsid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questions concerning behavior in the past three months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 w:rsidR="002C43D7">
        <w:rPr>
          <w:rFonts w:ascii="Arial" w:eastAsia="Times New Roman" w:hAnsi="Arial" w:cs="Arial"/>
          <w:b/>
          <w:sz w:val="20"/>
          <w:szCs w:val="20"/>
          <w:lang w:val="en-US"/>
        </w:rPr>
        <w:t>in questionnaire 2</w:t>
      </w:r>
      <w:r w:rsidR="00C92D87">
        <w:rPr>
          <w:rFonts w:ascii="Arial" w:eastAsia="Times New Roman" w:hAnsi="Arial" w:cs="Arial"/>
          <w:b/>
          <w:sz w:val="20"/>
          <w:szCs w:val="20"/>
          <w:lang w:val="en-US"/>
        </w:rPr>
        <w:t>.</w:t>
      </w:r>
      <w:r w:rsidR="00C92D87" w:rsidRP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Questions regarding use of the app ‘Tekenbeet’ were</w:t>
      </w:r>
      <w:r w:rsidR="00C92D87">
        <w:rPr>
          <w:rFonts w:ascii="Arial" w:eastAsia="Times New Roman" w:hAnsi="Arial" w:cs="Arial"/>
          <w:b/>
          <w:sz w:val="20"/>
          <w:szCs w:val="20"/>
          <w:lang w:val="en-US"/>
        </w:rPr>
        <w:t xml:space="preserve"> excluded for the control group</w:t>
      </w:r>
      <w:r w:rsidR="00C92D87" w:rsidRPr="00C92D87">
        <w:rPr>
          <w:rFonts w:ascii="Arial" w:eastAsia="Times New Roman" w:hAnsi="Arial" w:cs="Arial"/>
          <w:b/>
          <w:sz w:val="20"/>
          <w:szCs w:val="20"/>
          <w:lang w:val="en-US"/>
        </w:rPr>
        <w:t>.</w:t>
      </w:r>
    </w:p>
    <w:p w:rsidR="00C92D87" w:rsidRDefault="00C92D87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bookmarkStart w:id="0" w:name="_GoBack"/>
      <w:bookmarkEnd w:id="0"/>
    </w:p>
    <w:p w:rsidR="00C92D87" w:rsidRDefault="00C92D87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>In addition, the fo</w:t>
      </w:r>
      <w:r w:rsidR="000E75D1">
        <w:rPr>
          <w:rFonts w:ascii="Arial" w:eastAsia="Times New Roman" w:hAnsi="Arial" w:cs="Arial"/>
          <w:sz w:val="20"/>
          <w:szCs w:val="20"/>
          <w:lang w:val="en-US"/>
        </w:rPr>
        <w:t xml:space="preserve">llowing questions were </w:t>
      </w:r>
      <w:r w:rsidR="002C43D7">
        <w:rPr>
          <w:rFonts w:ascii="Arial" w:eastAsia="Times New Roman" w:hAnsi="Arial" w:cs="Arial"/>
          <w:sz w:val="20"/>
          <w:szCs w:val="20"/>
          <w:lang w:val="en-US"/>
        </w:rPr>
        <w:t>added to questionnaire 2</w:t>
      </w:r>
      <w:r w:rsidR="000E75D1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>:</w:t>
      </w: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E33FBA" w:rsidRPr="00C64113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1</w:t>
      </w:r>
      <w:r w:rsidRPr="00C64113">
        <w:rPr>
          <w:rFonts w:ascii="Arial" w:eastAsia="Times New Roman" w:hAnsi="Arial" w:cs="Arial"/>
          <w:sz w:val="20"/>
          <w:szCs w:val="20"/>
          <w:lang w:val="en-GB"/>
        </w:rPr>
        <w:t>. Are you familiar with the RIVM app ‘Tekenbeet’ about ticks and Lyme disease?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N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but I did not download the app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I downloaded the app</w:t>
      </w: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33FBA" w:rsidRP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2. When did you download the RIVM app ‘Tekenbeet’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About 1 day ag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About 1 week ag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About 2 weeks ag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About 3 weeks ag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About 4 weeks ag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Longer than 4 weeks ago</w:t>
      </w: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3. Did you use the RIVM app ‘Tekenbeet’ after you downloaded it?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No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1-3 times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4-6 times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7-9 times</w:t>
      </w:r>
    </w:p>
    <w:p w:rsidR="00E33FBA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, more than 9 times</w:t>
      </w: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4. How would you rate the RIVM app ‘Tekenbeet’(1-10)?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 xml:space="preserve">2 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3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4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5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6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7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8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9</w:t>
      </w:r>
    </w:p>
    <w:p w:rsidR="00E33FBA" w:rsidRPr="00C64113" w:rsidRDefault="00E33FBA" w:rsidP="00E33FBA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C64113">
        <w:rPr>
          <w:rFonts w:ascii="Arial" w:eastAsia="Times New Roman" w:hAnsi="Arial" w:cs="Arial"/>
          <w:sz w:val="20"/>
          <w:szCs w:val="20"/>
          <w:lang w:val="en-GB"/>
        </w:rPr>
        <w:t>10</w:t>
      </w:r>
    </w:p>
    <w:p w:rsidR="00E33FBA" w:rsidRDefault="00E33FBA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:rsidR="00B92EAD" w:rsidRDefault="00B92EAD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5. Do you currently have Lyme disease?</w:t>
      </w:r>
    </w:p>
    <w:p w:rsidR="00B92EAD" w:rsidRPr="00C64113" w:rsidRDefault="00B92EAD" w:rsidP="00B92EA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Yes</w:t>
      </w:r>
    </w:p>
    <w:p w:rsidR="00B92EAD" w:rsidRPr="00C64113" w:rsidRDefault="00B92EAD" w:rsidP="00B92EAD">
      <w:pPr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/>
        </w:rPr>
        <w:t>No</w:t>
      </w:r>
    </w:p>
    <w:p w:rsidR="00B92EAD" w:rsidRPr="00E33FBA" w:rsidRDefault="00B92EAD" w:rsidP="00E33FB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/>
        </w:rPr>
      </w:pPr>
    </w:p>
    <w:sectPr w:rsidR="00B92EAD" w:rsidRPr="00E33FBA" w:rsidSect="00C25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E6430"/>
    <w:multiLevelType w:val="multilevel"/>
    <w:tmpl w:val="26585C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41131AC"/>
    <w:multiLevelType w:val="hybridMultilevel"/>
    <w:tmpl w:val="1194D100"/>
    <w:lvl w:ilvl="0" w:tplc="4C142AD8">
      <w:start w:val="3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B33C59"/>
    <w:multiLevelType w:val="multilevel"/>
    <w:tmpl w:val="A530BCEC"/>
    <w:numStyleLink w:val="Multipunch"/>
  </w:abstractNum>
  <w:abstractNum w:abstractNumId="3">
    <w:nsid w:val="556A1CCB"/>
    <w:multiLevelType w:val="hybridMultilevel"/>
    <w:tmpl w:val="78ACF2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7011D1"/>
    <w:multiLevelType w:val="multilevel"/>
    <w:tmpl w:val="A530BCEC"/>
    <w:styleLink w:val="Multipunch"/>
    <w:lvl w:ilvl="0">
      <w:numFmt w:val="bullet"/>
      <w:suff w:val="space"/>
      <w:lvlText w:val="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4"/>
  </w:num>
  <w:num w:numId="11">
    <w:abstractNumId w:val="2"/>
  </w:num>
  <w:num w:numId="12">
    <w:abstractNumId w:val="1"/>
  </w:num>
  <w:num w:numId="13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1"/>
  </w:docVars>
  <w:rsids>
    <w:rsidRoot w:val="00F4747D"/>
    <w:rsid w:val="000220DD"/>
    <w:rsid w:val="0009465D"/>
    <w:rsid w:val="000E75D1"/>
    <w:rsid w:val="000F0A83"/>
    <w:rsid w:val="001F27C6"/>
    <w:rsid w:val="00292C03"/>
    <w:rsid w:val="002C43D7"/>
    <w:rsid w:val="00340B93"/>
    <w:rsid w:val="00373CE5"/>
    <w:rsid w:val="003870B5"/>
    <w:rsid w:val="003A0329"/>
    <w:rsid w:val="003B17A9"/>
    <w:rsid w:val="004613D1"/>
    <w:rsid w:val="004834B2"/>
    <w:rsid w:val="00495CDC"/>
    <w:rsid w:val="004A79CD"/>
    <w:rsid w:val="00536605"/>
    <w:rsid w:val="0054367C"/>
    <w:rsid w:val="00564396"/>
    <w:rsid w:val="00577B4C"/>
    <w:rsid w:val="005A328F"/>
    <w:rsid w:val="005C58E3"/>
    <w:rsid w:val="00647CAC"/>
    <w:rsid w:val="006736C9"/>
    <w:rsid w:val="0072421D"/>
    <w:rsid w:val="00772111"/>
    <w:rsid w:val="00865E89"/>
    <w:rsid w:val="00867DEA"/>
    <w:rsid w:val="008870A1"/>
    <w:rsid w:val="008E1A5A"/>
    <w:rsid w:val="009147F7"/>
    <w:rsid w:val="009C324D"/>
    <w:rsid w:val="00AC36B7"/>
    <w:rsid w:val="00B00D82"/>
    <w:rsid w:val="00B861D9"/>
    <w:rsid w:val="00B92EAD"/>
    <w:rsid w:val="00BA4EED"/>
    <w:rsid w:val="00BC1A61"/>
    <w:rsid w:val="00C13FB3"/>
    <w:rsid w:val="00C25A69"/>
    <w:rsid w:val="00C64113"/>
    <w:rsid w:val="00C666B5"/>
    <w:rsid w:val="00C67EB1"/>
    <w:rsid w:val="00C81462"/>
    <w:rsid w:val="00C92D87"/>
    <w:rsid w:val="00CC40D1"/>
    <w:rsid w:val="00CD3026"/>
    <w:rsid w:val="00CF3C5F"/>
    <w:rsid w:val="00D161D8"/>
    <w:rsid w:val="00D50A58"/>
    <w:rsid w:val="00DC4748"/>
    <w:rsid w:val="00E33FBA"/>
    <w:rsid w:val="00E72627"/>
    <w:rsid w:val="00E775EF"/>
    <w:rsid w:val="00EA2C4A"/>
    <w:rsid w:val="00F008E3"/>
    <w:rsid w:val="00F01F51"/>
    <w:rsid w:val="00F4747D"/>
    <w:rsid w:val="00FE5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7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08E3"/>
    <w:pPr>
      <w:keepNext/>
      <w:keepLines/>
      <w:numPr>
        <w:numId w:val="9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8E3"/>
    <w:pPr>
      <w:keepNext/>
      <w:keepLines/>
      <w:numPr>
        <w:ilvl w:val="1"/>
        <w:numId w:val="9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008E3"/>
    <w:pPr>
      <w:numPr>
        <w:ilvl w:val="2"/>
        <w:numId w:val="9"/>
      </w:numPr>
      <w:spacing w:before="75" w:after="225"/>
      <w:outlineLvl w:val="2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8E3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8E3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8E3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8E3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8E3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8E3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8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8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08E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8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8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8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8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8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8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F008E3"/>
    <w:rPr>
      <w:b/>
      <w:bCs/>
    </w:rPr>
  </w:style>
  <w:style w:type="character" w:styleId="Emphasis">
    <w:name w:val="Emphasis"/>
    <w:basedOn w:val="DefaultParagraphFont"/>
    <w:uiPriority w:val="20"/>
    <w:qFormat/>
    <w:rsid w:val="00F008E3"/>
    <w:rPr>
      <w:i/>
      <w:iCs/>
    </w:rPr>
  </w:style>
  <w:style w:type="paragraph" w:styleId="ListParagraph">
    <w:name w:val="List Paragraph"/>
    <w:basedOn w:val="Normal"/>
    <w:uiPriority w:val="34"/>
    <w:qFormat/>
    <w:rsid w:val="00F008E3"/>
    <w:pPr>
      <w:ind w:left="720"/>
      <w:contextualSpacing/>
    </w:pPr>
  </w:style>
  <w:style w:type="paragraph" w:styleId="NoSpacing">
    <w:name w:val="No Spacing"/>
    <w:uiPriority w:val="1"/>
    <w:qFormat/>
    <w:rsid w:val="00F4747D"/>
  </w:style>
  <w:style w:type="paragraph" w:styleId="BalloonText">
    <w:name w:val="Balloon Text"/>
    <w:basedOn w:val="Normal"/>
    <w:link w:val="BalloonTextChar"/>
    <w:uiPriority w:val="99"/>
    <w:semiHidden/>
    <w:unhideWhenUsed/>
    <w:rsid w:val="00F47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7D"/>
    <w:rPr>
      <w:rFonts w:ascii="Tahoma" w:hAnsi="Tahoma" w:cs="Tahoma"/>
      <w:sz w:val="16"/>
      <w:szCs w:val="16"/>
    </w:rPr>
  </w:style>
  <w:style w:type="numbering" w:customStyle="1" w:styleId="Multipunch">
    <w:name w:val="Multi punch"/>
    <w:rsid w:val="00CD3026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7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08E3"/>
    <w:pPr>
      <w:keepNext/>
      <w:keepLines/>
      <w:numPr>
        <w:numId w:val="9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8E3"/>
    <w:pPr>
      <w:keepNext/>
      <w:keepLines/>
      <w:numPr>
        <w:ilvl w:val="1"/>
        <w:numId w:val="9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008E3"/>
    <w:pPr>
      <w:numPr>
        <w:ilvl w:val="2"/>
        <w:numId w:val="9"/>
      </w:numPr>
      <w:spacing w:before="75" w:after="225"/>
      <w:outlineLvl w:val="2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8E3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8E3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8E3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8E3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8E3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8E3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8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8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08E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8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8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8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8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8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8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F008E3"/>
    <w:rPr>
      <w:b/>
      <w:bCs/>
    </w:rPr>
  </w:style>
  <w:style w:type="character" w:styleId="Emphasis">
    <w:name w:val="Emphasis"/>
    <w:basedOn w:val="DefaultParagraphFont"/>
    <w:uiPriority w:val="20"/>
    <w:qFormat/>
    <w:rsid w:val="00F008E3"/>
    <w:rPr>
      <w:i/>
      <w:iCs/>
    </w:rPr>
  </w:style>
  <w:style w:type="paragraph" w:styleId="ListParagraph">
    <w:name w:val="List Paragraph"/>
    <w:basedOn w:val="Normal"/>
    <w:uiPriority w:val="34"/>
    <w:qFormat/>
    <w:rsid w:val="00F008E3"/>
    <w:pPr>
      <w:ind w:left="720"/>
      <w:contextualSpacing/>
    </w:pPr>
  </w:style>
  <w:style w:type="paragraph" w:styleId="NoSpacing">
    <w:name w:val="No Spacing"/>
    <w:uiPriority w:val="1"/>
    <w:qFormat/>
    <w:rsid w:val="00F4747D"/>
  </w:style>
  <w:style w:type="paragraph" w:styleId="BalloonText">
    <w:name w:val="Balloon Text"/>
    <w:basedOn w:val="Normal"/>
    <w:link w:val="BalloonTextChar"/>
    <w:uiPriority w:val="99"/>
    <w:semiHidden/>
    <w:unhideWhenUsed/>
    <w:rsid w:val="00F47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7D"/>
    <w:rPr>
      <w:rFonts w:ascii="Tahoma" w:hAnsi="Tahoma" w:cs="Tahoma"/>
      <w:sz w:val="16"/>
      <w:szCs w:val="16"/>
    </w:rPr>
  </w:style>
  <w:style w:type="numbering" w:customStyle="1" w:styleId="Multipunch">
    <w:name w:val="Multi punch"/>
    <w:rsid w:val="00CD3026"/>
    <w:pPr>
      <w:numPr>
        <w:numId w:val="10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21</Words>
  <Characters>12517</Characters>
  <Application>Microsoft Office Word</Application>
  <DocSecurity>0</DocSecurity>
  <Lines>736</Lines>
  <Paragraphs>6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4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amp</dc:creator>
  <cp:lastModifiedBy>CFUNDADOR</cp:lastModifiedBy>
  <cp:revision>5</cp:revision>
  <dcterms:created xsi:type="dcterms:W3CDTF">2016-06-07T13:31:00Z</dcterms:created>
  <dcterms:modified xsi:type="dcterms:W3CDTF">2017-11-23T08:34:00Z</dcterms:modified>
</cp:coreProperties>
</file>